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005" w:type="dxa"/>
        <w:tblLayout w:type="fixed"/>
        <w:tblLook w:val="04A0" w:firstRow="1" w:lastRow="0" w:firstColumn="1" w:lastColumn="0" w:noHBand="0" w:noVBand="1"/>
      </w:tblPr>
      <w:tblGrid>
        <w:gridCol w:w="2875"/>
        <w:gridCol w:w="810"/>
        <w:gridCol w:w="450"/>
        <w:gridCol w:w="810"/>
        <w:gridCol w:w="450"/>
        <w:gridCol w:w="810"/>
        <w:gridCol w:w="450"/>
        <w:gridCol w:w="900"/>
        <w:gridCol w:w="450"/>
      </w:tblGrid>
      <w:tr w:rsidR="009C2CB3" w:rsidRPr="00121C61" w14:paraId="6688BB62" w14:textId="77777777" w:rsidTr="001E2583">
        <w:tc>
          <w:tcPr>
            <w:tcW w:w="8005" w:type="dxa"/>
            <w:gridSpan w:val="9"/>
            <w:vAlign w:val="center"/>
          </w:tcPr>
          <w:p w14:paraId="458DA892" w14:textId="77777777" w:rsidR="009C2CB3" w:rsidRPr="00121C61" w:rsidRDefault="009C2CB3" w:rsidP="001E2583">
            <w:pPr>
              <w:pStyle w:val="TABLEFIGURE"/>
            </w:pPr>
            <w:r w:rsidRPr="00121C61">
              <w:rPr>
                <w:b/>
                <w:bCs/>
              </w:rPr>
              <w:t>S4 Table</w:t>
            </w:r>
            <w:r w:rsidRPr="00121C61">
              <w:t>: OLS regression results with expectation as the dependent variable, including gender, domain, and their interaction</w:t>
            </w:r>
          </w:p>
        </w:tc>
      </w:tr>
      <w:tr w:rsidR="009C2CB3" w:rsidRPr="00121C61" w14:paraId="444ED0C6" w14:textId="77777777" w:rsidTr="001E2583">
        <w:tc>
          <w:tcPr>
            <w:tcW w:w="2875" w:type="dxa"/>
            <w:vAlign w:val="center"/>
          </w:tcPr>
          <w:p w14:paraId="2689905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06734F79" w14:textId="77777777" w:rsidR="009C2CB3" w:rsidRPr="00121C61" w:rsidRDefault="009C2CB3" w:rsidP="001E2583">
            <w:pPr>
              <w:pStyle w:val="COLUMNNAME"/>
            </w:pPr>
            <w:r>
              <w:t>M1</w:t>
            </w:r>
          </w:p>
        </w:tc>
        <w:tc>
          <w:tcPr>
            <w:tcW w:w="1260" w:type="dxa"/>
            <w:gridSpan w:val="2"/>
            <w:vAlign w:val="center"/>
          </w:tcPr>
          <w:p w14:paraId="10BC7DB9" w14:textId="77777777" w:rsidR="009C2CB3" w:rsidRPr="00121C61" w:rsidRDefault="009C2CB3" w:rsidP="001E2583">
            <w:pPr>
              <w:pStyle w:val="COLUMNNAME"/>
            </w:pPr>
            <w:r>
              <w:t>M2</w:t>
            </w:r>
          </w:p>
        </w:tc>
        <w:tc>
          <w:tcPr>
            <w:tcW w:w="1260" w:type="dxa"/>
            <w:gridSpan w:val="2"/>
            <w:vAlign w:val="center"/>
          </w:tcPr>
          <w:p w14:paraId="2A2FCE7E" w14:textId="77777777" w:rsidR="009C2CB3" w:rsidRPr="00121C61" w:rsidRDefault="009C2CB3" w:rsidP="001E2583">
            <w:pPr>
              <w:pStyle w:val="COLUMNNAME"/>
            </w:pPr>
            <w:r>
              <w:t>M3</w:t>
            </w:r>
          </w:p>
        </w:tc>
        <w:tc>
          <w:tcPr>
            <w:tcW w:w="1350" w:type="dxa"/>
            <w:gridSpan w:val="2"/>
            <w:vAlign w:val="center"/>
          </w:tcPr>
          <w:p w14:paraId="071178AA" w14:textId="77777777" w:rsidR="009C2CB3" w:rsidRPr="00121C61" w:rsidRDefault="009C2CB3" w:rsidP="001E2583">
            <w:pPr>
              <w:pStyle w:val="COLUMNNAME"/>
            </w:pPr>
            <w:r>
              <w:t>M4</w:t>
            </w:r>
          </w:p>
        </w:tc>
      </w:tr>
      <w:tr w:rsidR="009C2CB3" w:rsidRPr="00121C61" w14:paraId="5D40C5A5" w14:textId="77777777" w:rsidTr="001E2583">
        <w:tc>
          <w:tcPr>
            <w:tcW w:w="2875" w:type="dxa"/>
            <w:vAlign w:val="center"/>
          </w:tcPr>
          <w:p w14:paraId="1EAC0C8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female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96A682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57</w:t>
            </w:r>
          </w:p>
          <w:p w14:paraId="122A350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11)</w:t>
            </w:r>
          </w:p>
        </w:tc>
        <w:tc>
          <w:tcPr>
            <w:tcW w:w="450" w:type="dxa"/>
            <w:tcBorders>
              <w:left w:val="nil"/>
            </w:tcBorders>
          </w:tcPr>
          <w:p w14:paraId="78400781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B6CDD2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13</w:t>
            </w:r>
          </w:p>
          <w:p w14:paraId="2A6CA2E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18</w:t>
            </w:r>
            <w:r w:rsidRPr="00121C61">
              <w:rPr>
                <w:rFonts w:ascii="Arial" w:hAnsi="Arial" w:cs="Arial"/>
                <w:szCs w:val="18"/>
              </w:rPr>
              <w:t>)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14:paraId="24B1E57D" w14:textId="77777777" w:rsidR="009C2CB3" w:rsidRPr="00121C61" w:rsidRDefault="009C2CB3" w:rsidP="001E2583">
            <w:pPr>
              <w:rPr>
                <w:rFonts w:ascii="Arial" w:hAnsi="Arial" w:cs="Arial"/>
                <w:szCs w:val="18"/>
                <w:vertAlign w:val="superscript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+</w:t>
            </w:r>
          </w:p>
          <w:p w14:paraId="57BDAC06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27D443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09</w:t>
            </w:r>
          </w:p>
          <w:p w14:paraId="3AADAF6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2)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14:paraId="342E73E2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52075C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30</w:t>
            </w:r>
          </w:p>
          <w:p w14:paraId="795404FF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6)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14:paraId="2750AE70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5515ABB1" w14:textId="77777777" w:rsidTr="001E2583">
        <w:tc>
          <w:tcPr>
            <w:tcW w:w="2875" w:type="dxa"/>
            <w:vAlign w:val="center"/>
          </w:tcPr>
          <w:p w14:paraId="18EB254F" w14:textId="0DA8FE8F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Domain </w:t>
            </w:r>
            <w:r w:rsidR="00F629FC">
              <w:rPr>
                <w:rFonts w:ascii="Arial" w:hAnsi="Arial" w:cs="Arial"/>
                <w:szCs w:val="18"/>
              </w:rPr>
              <w:t>fashion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002FD6D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76</w:t>
            </w:r>
          </w:p>
          <w:p w14:paraId="5DC0FB2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11)</w:t>
            </w:r>
          </w:p>
        </w:tc>
        <w:tc>
          <w:tcPr>
            <w:tcW w:w="450" w:type="dxa"/>
            <w:tcBorders>
              <w:left w:val="nil"/>
            </w:tcBorders>
          </w:tcPr>
          <w:p w14:paraId="4F6F64ED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7F7FB18F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81</w:t>
            </w:r>
          </w:p>
          <w:p w14:paraId="60CBB68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09)</w:t>
            </w:r>
          </w:p>
        </w:tc>
        <w:tc>
          <w:tcPr>
            <w:tcW w:w="450" w:type="dxa"/>
            <w:tcBorders>
              <w:left w:val="nil"/>
            </w:tcBorders>
          </w:tcPr>
          <w:p w14:paraId="022560F0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F04842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22</w:t>
            </w:r>
          </w:p>
          <w:p w14:paraId="1B4E58B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1)</w:t>
            </w:r>
          </w:p>
        </w:tc>
        <w:tc>
          <w:tcPr>
            <w:tcW w:w="450" w:type="dxa"/>
            <w:tcBorders>
              <w:left w:val="nil"/>
            </w:tcBorders>
          </w:tcPr>
          <w:p w14:paraId="27AD08DE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439F79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58</w:t>
            </w:r>
          </w:p>
          <w:p w14:paraId="2EDBB4D2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44)</w:t>
            </w:r>
          </w:p>
        </w:tc>
        <w:tc>
          <w:tcPr>
            <w:tcW w:w="450" w:type="dxa"/>
            <w:tcBorders>
              <w:left w:val="nil"/>
            </w:tcBorders>
          </w:tcPr>
          <w:p w14:paraId="3DB49DC7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0DF6AC60" w14:textId="77777777" w:rsidTr="001E2583">
        <w:tc>
          <w:tcPr>
            <w:tcW w:w="2875" w:type="dxa"/>
            <w:vAlign w:val="center"/>
          </w:tcPr>
          <w:p w14:paraId="3B687B52" w14:textId="0318AFB3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Worker female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sym w:font="Symbol" w:char="F0B4"/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D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>omain f</w:t>
            </w:r>
            <w:r w:rsidR="00F81E2B">
              <w:rPr>
                <w:rFonts w:ascii="Arial" w:hAnsi="Arial" w:cs="Arial"/>
                <w:bCs/>
                <w:color w:val="000000" w:themeColor="text1"/>
                <w:szCs w:val="18"/>
              </w:rPr>
              <w:t>ashion</w:t>
            </w:r>
            <w:r w:rsidRPr="00121C61">
              <w:rPr>
                <w:rFonts w:ascii="Arial" w:hAnsi="Arial" w:cs="Arial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24FC05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3892DBB7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503DCF6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3040AF45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3C90C51B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314</w:t>
            </w:r>
          </w:p>
          <w:p w14:paraId="18E66AE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21)</w:t>
            </w:r>
          </w:p>
        </w:tc>
        <w:tc>
          <w:tcPr>
            <w:tcW w:w="450" w:type="dxa"/>
            <w:tcBorders>
              <w:left w:val="nil"/>
            </w:tcBorders>
          </w:tcPr>
          <w:p w14:paraId="5A9F4448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2B0B526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76</w:t>
            </w:r>
          </w:p>
          <w:p w14:paraId="6C640D0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14)</w:t>
            </w:r>
          </w:p>
        </w:tc>
        <w:tc>
          <w:tcPr>
            <w:tcW w:w="450" w:type="dxa"/>
            <w:tcBorders>
              <w:left w:val="nil"/>
            </w:tcBorders>
          </w:tcPr>
          <w:p w14:paraId="5553E14A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3001F9BA" w14:textId="77777777" w:rsidTr="001E2583">
        <w:tc>
          <w:tcPr>
            <w:tcW w:w="2875" w:type="dxa"/>
            <w:vAlign w:val="center"/>
          </w:tcPr>
          <w:p w14:paraId="4B3FA63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ag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3D8161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3D48490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3AEE6D1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12</w:t>
            </w:r>
          </w:p>
          <w:p w14:paraId="67DBF10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018)</w:t>
            </w:r>
          </w:p>
        </w:tc>
        <w:tc>
          <w:tcPr>
            <w:tcW w:w="450" w:type="dxa"/>
            <w:tcBorders>
              <w:left w:val="nil"/>
            </w:tcBorders>
          </w:tcPr>
          <w:p w14:paraId="7BBAAC66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374C5DB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1D745B0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A9956B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14</w:t>
            </w:r>
          </w:p>
          <w:p w14:paraId="179F916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0.018)</w:t>
            </w:r>
          </w:p>
        </w:tc>
        <w:tc>
          <w:tcPr>
            <w:tcW w:w="450" w:type="dxa"/>
            <w:tcBorders>
              <w:left w:val="nil"/>
            </w:tcBorders>
          </w:tcPr>
          <w:p w14:paraId="5F99F2BC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1DD56430" w14:textId="77777777" w:rsidTr="001E2583">
        <w:tc>
          <w:tcPr>
            <w:tcW w:w="2875" w:type="dxa"/>
            <w:vAlign w:val="center"/>
          </w:tcPr>
          <w:p w14:paraId="56D62FD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attractivenes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1F5E15B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0D35E3E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7D31F8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07</w:t>
            </w:r>
          </w:p>
          <w:p w14:paraId="096C6D7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0)</w:t>
            </w:r>
          </w:p>
        </w:tc>
        <w:tc>
          <w:tcPr>
            <w:tcW w:w="450" w:type="dxa"/>
            <w:tcBorders>
              <w:left w:val="nil"/>
            </w:tcBorders>
          </w:tcPr>
          <w:p w14:paraId="1FAF0AE6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941EFA6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119381D5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2E889A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02</w:t>
            </w:r>
          </w:p>
          <w:p w14:paraId="0DF53A7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0)</w:t>
            </w:r>
          </w:p>
        </w:tc>
        <w:tc>
          <w:tcPr>
            <w:tcW w:w="450" w:type="dxa"/>
            <w:tcBorders>
              <w:left w:val="nil"/>
            </w:tcBorders>
          </w:tcPr>
          <w:p w14:paraId="13CF96B5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79776587" w14:textId="77777777" w:rsidTr="001E2583">
        <w:tc>
          <w:tcPr>
            <w:tcW w:w="2875" w:type="dxa"/>
            <w:vAlign w:val="center"/>
          </w:tcPr>
          <w:p w14:paraId="1E71556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competenc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CE5898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CDA2D0E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8FF354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70</w:t>
            </w:r>
          </w:p>
          <w:p w14:paraId="61AC7BD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90)</w:t>
            </w:r>
          </w:p>
        </w:tc>
        <w:tc>
          <w:tcPr>
            <w:tcW w:w="450" w:type="dxa"/>
            <w:tcBorders>
              <w:left w:val="nil"/>
            </w:tcBorders>
          </w:tcPr>
          <w:p w14:paraId="311737FA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2CB41F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2AAF94C0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2CEA5DA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69</w:t>
            </w:r>
          </w:p>
          <w:p w14:paraId="361853BF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90)</w:t>
            </w:r>
          </w:p>
        </w:tc>
        <w:tc>
          <w:tcPr>
            <w:tcW w:w="450" w:type="dxa"/>
            <w:tcBorders>
              <w:left w:val="nil"/>
            </w:tcBorders>
          </w:tcPr>
          <w:p w14:paraId="5E518C12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6D310436" w14:textId="77777777" w:rsidTr="001E2583">
        <w:tc>
          <w:tcPr>
            <w:tcW w:w="2875" w:type="dxa"/>
            <w:vAlign w:val="center"/>
          </w:tcPr>
          <w:p w14:paraId="747EE7D2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happines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390663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15AD25DE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E9274BD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86</w:t>
            </w:r>
          </w:p>
          <w:p w14:paraId="43954E4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7)</w:t>
            </w:r>
          </w:p>
        </w:tc>
        <w:tc>
          <w:tcPr>
            <w:tcW w:w="450" w:type="dxa"/>
            <w:tcBorders>
              <w:left w:val="nil"/>
            </w:tcBorders>
          </w:tcPr>
          <w:p w14:paraId="51E7D40D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+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5BED8A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58A6804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9C54A2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95</w:t>
            </w:r>
          </w:p>
          <w:p w14:paraId="50B9A45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8)</w:t>
            </w:r>
          </w:p>
        </w:tc>
        <w:tc>
          <w:tcPr>
            <w:tcW w:w="450" w:type="dxa"/>
            <w:tcBorders>
              <w:left w:val="nil"/>
            </w:tcBorders>
          </w:tcPr>
          <w:p w14:paraId="7CE1601C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+</w:t>
            </w:r>
          </w:p>
        </w:tc>
      </w:tr>
      <w:tr w:rsidR="009C2CB3" w:rsidRPr="00121C61" w14:paraId="760781CD" w14:textId="77777777" w:rsidTr="001E2583">
        <w:tc>
          <w:tcPr>
            <w:tcW w:w="2875" w:type="dxa"/>
            <w:vAlign w:val="center"/>
          </w:tcPr>
          <w:p w14:paraId="0C7B76F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trustworthines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790ACF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4494107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0950583A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84</w:t>
            </w:r>
          </w:p>
          <w:p w14:paraId="6A5562C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62)</w:t>
            </w:r>
          </w:p>
        </w:tc>
        <w:tc>
          <w:tcPr>
            <w:tcW w:w="450" w:type="dxa"/>
            <w:tcBorders>
              <w:left w:val="nil"/>
            </w:tcBorders>
          </w:tcPr>
          <w:p w14:paraId="68BACDCC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+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175E7B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3476B2B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5E7049F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83</w:t>
            </w:r>
          </w:p>
          <w:p w14:paraId="6AA923D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63)</w:t>
            </w:r>
          </w:p>
        </w:tc>
        <w:tc>
          <w:tcPr>
            <w:tcW w:w="450" w:type="dxa"/>
            <w:tcBorders>
              <w:left w:val="nil"/>
            </w:tcBorders>
          </w:tcPr>
          <w:p w14:paraId="75D135BD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+</w:t>
            </w:r>
          </w:p>
        </w:tc>
      </w:tr>
      <w:tr w:rsidR="009C2CB3" w:rsidRPr="00121C61" w14:paraId="15973D44" w14:textId="77777777" w:rsidTr="001E2583"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190B962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Worker warmth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C8B1ED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302A25EC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BFD9B16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98</w:t>
            </w:r>
          </w:p>
          <w:p w14:paraId="2B33785B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0)</w:t>
            </w:r>
          </w:p>
        </w:tc>
        <w:tc>
          <w:tcPr>
            <w:tcW w:w="450" w:type="dxa"/>
            <w:tcBorders>
              <w:left w:val="nil"/>
            </w:tcBorders>
          </w:tcPr>
          <w:p w14:paraId="709CFAF8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154F9F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406A54A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DFFEDEF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207</w:t>
            </w:r>
          </w:p>
          <w:p w14:paraId="6E57D2C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51)</w:t>
            </w:r>
          </w:p>
        </w:tc>
        <w:tc>
          <w:tcPr>
            <w:tcW w:w="450" w:type="dxa"/>
            <w:tcBorders>
              <w:left w:val="nil"/>
            </w:tcBorders>
          </w:tcPr>
          <w:p w14:paraId="3A3EC84E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70F84906" w14:textId="77777777" w:rsidTr="001E2583">
        <w:tc>
          <w:tcPr>
            <w:tcW w:w="2875" w:type="dxa"/>
            <w:tcBorders>
              <w:bottom w:val="nil"/>
            </w:tcBorders>
            <w:vAlign w:val="center"/>
          </w:tcPr>
          <w:p w14:paraId="661626E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Worker ethnicity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 xml:space="preserve">1) </w:t>
            </w:r>
            <w:r w:rsidRPr="00121C61">
              <w:rPr>
                <w:rFonts w:ascii="Arial" w:hAnsi="Arial" w:cs="Arial"/>
                <w:szCs w:val="18"/>
                <w:vertAlign w:val="superscript"/>
              </w:rPr>
              <w:t xml:space="preserve">Asian 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ADE630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089BC7D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7F10E30B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28</w:t>
            </w:r>
          </w:p>
          <w:p w14:paraId="45E322D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23)</w:t>
            </w:r>
          </w:p>
        </w:tc>
        <w:tc>
          <w:tcPr>
            <w:tcW w:w="450" w:type="dxa"/>
            <w:tcBorders>
              <w:left w:val="nil"/>
            </w:tcBorders>
          </w:tcPr>
          <w:p w14:paraId="35BB9580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86326B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ED124CF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87DC316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20</w:t>
            </w:r>
          </w:p>
          <w:p w14:paraId="5BB1EB12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23)</w:t>
            </w:r>
          </w:p>
        </w:tc>
        <w:tc>
          <w:tcPr>
            <w:tcW w:w="450" w:type="dxa"/>
            <w:tcBorders>
              <w:left w:val="nil"/>
            </w:tcBorders>
          </w:tcPr>
          <w:p w14:paraId="539407B3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572A26AC" w14:textId="77777777" w:rsidTr="001E2583"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14:paraId="001653B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Black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3960936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5DEC613D" w14:textId="77777777" w:rsidR="009C2CB3" w:rsidRPr="00121C61" w:rsidRDefault="009C2CB3" w:rsidP="001E2583">
            <w:pPr>
              <w:rPr>
                <w:rFonts w:ascii="Arial" w:hAnsi="Arial" w:cs="Arial"/>
                <w:szCs w:val="18"/>
                <w:vertAlign w:val="superscript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05B5BF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05</w:t>
            </w:r>
          </w:p>
          <w:p w14:paraId="5BE407C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05)</w:t>
            </w:r>
          </w:p>
        </w:tc>
        <w:tc>
          <w:tcPr>
            <w:tcW w:w="450" w:type="dxa"/>
            <w:tcBorders>
              <w:left w:val="nil"/>
            </w:tcBorders>
          </w:tcPr>
          <w:p w14:paraId="560ADFC4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A373BD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33FEA40F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AE892EA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093</w:t>
            </w:r>
          </w:p>
          <w:p w14:paraId="5758EF1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206)</w:t>
            </w:r>
          </w:p>
        </w:tc>
        <w:tc>
          <w:tcPr>
            <w:tcW w:w="450" w:type="dxa"/>
            <w:tcBorders>
              <w:left w:val="nil"/>
            </w:tcBorders>
          </w:tcPr>
          <w:p w14:paraId="09D8A477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7BB590B3" w14:textId="77777777" w:rsidTr="001E2583">
        <w:tc>
          <w:tcPr>
            <w:tcW w:w="2875" w:type="dxa"/>
            <w:tcBorders>
              <w:top w:val="nil"/>
            </w:tcBorders>
            <w:vAlign w:val="center"/>
          </w:tcPr>
          <w:p w14:paraId="071A6C3B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Hispanic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BB6BB7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C41DE1A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5F2758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33</w:t>
            </w:r>
          </w:p>
          <w:p w14:paraId="1194372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66)</w:t>
            </w:r>
          </w:p>
        </w:tc>
        <w:tc>
          <w:tcPr>
            <w:tcW w:w="450" w:type="dxa"/>
            <w:tcBorders>
              <w:left w:val="nil"/>
            </w:tcBorders>
          </w:tcPr>
          <w:p w14:paraId="7E13BA76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5E53A06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5EFED71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074EC2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26</w:t>
            </w:r>
          </w:p>
          <w:p w14:paraId="509487C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66)</w:t>
            </w:r>
          </w:p>
        </w:tc>
        <w:tc>
          <w:tcPr>
            <w:tcW w:w="450" w:type="dxa"/>
            <w:tcBorders>
              <w:left w:val="nil"/>
            </w:tcBorders>
          </w:tcPr>
          <w:p w14:paraId="6D29E7FC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5D38351C" w14:textId="77777777" w:rsidTr="001E2583"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7F7D214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articipant ag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E72A38A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0EF8E3FD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7D4F285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02</w:t>
            </w:r>
          </w:p>
          <w:p w14:paraId="60CA893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007)</w:t>
            </w:r>
          </w:p>
        </w:tc>
        <w:tc>
          <w:tcPr>
            <w:tcW w:w="450" w:type="dxa"/>
            <w:tcBorders>
              <w:left w:val="nil"/>
            </w:tcBorders>
          </w:tcPr>
          <w:p w14:paraId="54FFAC85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F8A4F7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81790AD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2B160DD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02</w:t>
            </w:r>
          </w:p>
          <w:p w14:paraId="081DFEE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007)</w:t>
            </w:r>
          </w:p>
        </w:tc>
        <w:tc>
          <w:tcPr>
            <w:tcW w:w="450" w:type="dxa"/>
            <w:tcBorders>
              <w:left w:val="nil"/>
            </w:tcBorders>
          </w:tcPr>
          <w:p w14:paraId="01C77DF8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4218B40D" w14:textId="77777777" w:rsidTr="001E2583">
        <w:tc>
          <w:tcPr>
            <w:tcW w:w="2875" w:type="dxa"/>
            <w:tcBorders>
              <w:bottom w:val="nil"/>
            </w:tcBorders>
            <w:vAlign w:val="center"/>
          </w:tcPr>
          <w:p w14:paraId="505A5ED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articipant</w:t>
            </w:r>
            <w:r w:rsidRPr="00121C61" w:rsidDel="00A31DF4">
              <w:rPr>
                <w:rFonts w:ascii="Arial" w:hAnsi="Arial" w:cs="Arial"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szCs w:val="18"/>
              </w:rPr>
              <w:t xml:space="preserve">ethnicity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 xml:space="preserve">1) </w:t>
            </w:r>
            <w:r w:rsidRPr="00121C61">
              <w:rPr>
                <w:rFonts w:ascii="Arial" w:hAnsi="Arial" w:cs="Arial"/>
                <w:szCs w:val="18"/>
                <w:vertAlign w:val="superscript"/>
              </w:rPr>
              <w:t>Asian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5F575F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24BC2582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0F7A15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677</w:t>
            </w:r>
          </w:p>
          <w:p w14:paraId="16F5CB3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37)</w:t>
            </w:r>
          </w:p>
        </w:tc>
        <w:tc>
          <w:tcPr>
            <w:tcW w:w="450" w:type="dxa"/>
            <w:tcBorders>
              <w:left w:val="nil"/>
            </w:tcBorders>
          </w:tcPr>
          <w:p w14:paraId="6E81EECB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9B2DE9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E119EC5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504BE96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656</w:t>
            </w:r>
          </w:p>
          <w:p w14:paraId="5210643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38)</w:t>
            </w:r>
          </w:p>
        </w:tc>
        <w:tc>
          <w:tcPr>
            <w:tcW w:w="450" w:type="dxa"/>
            <w:tcBorders>
              <w:left w:val="nil"/>
            </w:tcBorders>
          </w:tcPr>
          <w:p w14:paraId="59E1AF8E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6A4A567E" w14:textId="77777777" w:rsidTr="001E2583"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14:paraId="48C02BEA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Black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F619E0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2EF758B7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21341D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548</w:t>
            </w:r>
          </w:p>
          <w:p w14:paraId="17D1BB6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46)</w:t>
            </w:r>
          </w:p>
        </w:tc>
        <w:tc>
          <w:tcPr>
            <w:tcW w:w="450" w:type="dxa"/>
            <w:tcBorders>
              <w:left w:val="nil"/>
            </w:tcBorders>
          </w:tcPr>
          <w:p w14:paraId="640E761E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9D63CB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AE4B7FC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3732786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532</w:t>
            </w:r>
          </w:p>
          <w:p w14:paraId="33C0058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47)</w:t>
            </w:r>
          </w:p>
        </w:tc>
        <w:tc>
          <w:tcPr>
            <w:tcW w:w="450" w:type="dxa"/>
            <w:tcBorders>
              <w:left w:val="nil"/>
            </w:tcBorders>
          </w:tcPr>
          <w:p w14:paraId="68A05784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</w:tr>
      <w:tr w:rsidR="009C2CB3" w:rsidRPr="00121C61" w14:paraId="5C79DAA3" w14:textId="77777777" w:rsidTr="001E2583"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14:paraId="40E4FD0F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Mixed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CD07C2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73AF791C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DC62CFF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10</w:t>
            </w:r>
          </w:p>
          <w:p w14:paraId="26B8F5D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97)</w:t>
            </w:r>
          </w:p>
        </w:tc>
        <w:tc>
          <w:tcPr>
            <w:tcW w:w="450" w:type="dxa"/>
            <w:tcBorders>
              <w:left w:val="nil"/>
            </w:tcBorders>
          </w:tcPr>
          <w:p w14:paraId="20BC5D0D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54A7FA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6112CBF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BEE82DD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202</w:t>
            </w:r>
          </w:p>
          <w:p w14:paraId="281F2C3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98)</w:t>
            </w:r>
          </w:p>
        </w:tc>
        <w:tc>
          <w:tcPr>
            <w:tcW w:w="450" w:type="dxa"/>
            <w:tcBorders>
              <w:left w:val="nil"/>
            </w:tcBorders>
          </w:tcPr>
          <w:p w14:paraId="4EEFB183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6B5DAA78" w14:textId="77777777" w:rsidTr="001E2583">
        <w:tc>
          <w:tcPr>
            <w:tcW w:w="2875" w:type="dxa"/>
            <w:tcBorders>
              <w:top w:val="nil"/>
            </w:tcBorders>
            <w:vAlign w:val="center"/>
          </w:tcPr>
          <w:p w14:paraId="49C5763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  <w:vertAlign w:val="superscript"/>
              </w:rPr>
              <w:t>Othe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754A4A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53E3705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7ED1A12A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18</w:t>
            </w:r>
          </w:p>
          <w:p w14:paraId="4B20CD1B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11)</w:t>
            </w:r>
          </w:p>
        </w:tc>
        <w:tc>
          <w:tcPr>
            <w:tcW w:w="450" w:type="dxa"/>
            <w:tcBorders>
              <w:left w:val="nil"/>
            </w:tcBorders>
          </w:tcPr>
          <w:p w14:paraId="44696099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9AB949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6712C5D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EBFEA1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11</w:t>
            </w:r>
          </w:p>
          <w:p w14:paraId="43853DD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11)</w:t>
            </w:r>
          </w:p>
        </w:tc>
        <w:tc>
          <w:tcPr>
            <w:tcW w:w="450" w:type="dxa"/>
            <w:tcBorders>
              <w:left w:val="nil"/>
            </w:tcBorders>
          </w:tcPr>
          <w:p w14:paraId="69A14840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343068A3" w14:textId="77777777" w:rsidTr="001E2583"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0361BB0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articipant femal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750B19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4DB8E017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879B91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303</w:t>
            </w:r>
          </w:p>
          <w:p w14:paraId="00BE359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11)</w:t>
            </w:r>
          </w:p>
        </w:tc>
        <w:tc>
          <w:tcPr>
            <w:tcW w:w="450" w:type="dxa"/>
            <w:tcBorders>
              <w:left w:val="nil"/>
            </w:tcBorders>
          </w:tcPr>
          <w:p w14:paraId="1C1ACF54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B908B7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342C07E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2DF476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302</w:t>
            </w:r>
          </w:p>
          <w:p w14:paraId="3AC281DA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11)</w:t>
            </w:r>
          </w:p>
        </w:tc>
        <w:tc>
          <w:tcPr>
            <w:tcW w:w="450" w:type="dxa"/>
            <w:tcBorders>
              <w:left w:val="nil"/>
            </w:tcBorders>
          </w:tcPr>
          <w:p w14:paraId="52FC4D5A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</w:t>
            </w:r>
          </w:p>
        </w:tc>
      </w:tr>
      <w:tr w:rsidR="009C2CB3" w:rsidRPr="00121C61" w14:paraId="59A1955C" w14:textId="77777777" w:rsidTr="001E2583"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402B011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Gender </w:t>
            </w:r>
            <w:r>
              <w:rPr>
                <w:rFonts w:ascii="Arial" w:hAnsi="Arial" w:cs="Arial"/>
                <w:szCs w:val="18"/>
              </w:rPr>
              <w:t>match</w:t>
            </w:r>
            <w:r w:rsidRPr="00121C61">
              <w:rPr>
                <w:rFonts w:ascii="Arial" w:hAnsi="Arial" w:cs="Arial"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2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CD6B5D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</w:tcPr>
          <w:p w14:paraId="6409C533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5DF312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45</w:t>
            </w:r>
          </w:p>
          <w:p w14:paraId="3E6DC07F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06)</w:t>
            </w:r>
          </w:p>
        </w:tc>
        <w:tc>
          <w:tcPr>
            <w:tcW w:w="450" w:type="dxa"/>
            <w:tcBorders>
              <w:left w:val="nil"/>
            </w:tcBorders>
          </w:tcPr>
          <w:p w14:paraId="137E905F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97543E1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4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2BA17DC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83215D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47</w:t>
            </w:r>
          </w:p>
          <w:p w14:paraId="147C6E1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06)</w:t>
            </w:r>
          </w:p>
        </w:tc>
        <w:tc>
          <w:tcPr>
            <w:tcW w:w="450" w:type="dxa"/>
            <w:tcBorders>
              <w:left w:val="nil"/>
            </w:tcBorders>
          </w:tcPr>
          <w:p w14:paraId="04981671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</w:tr>
      <w:tr w:rsidR="009C2CB3" w:rsidRPr="00121C61" w14:paraId="7A62A187" w14:textId="77777777" w:rsidTr="001E258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BDFFC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  <w:vertAlign w:val="superscript"/>
              </w:rPr>
            </w:pPr>
            <w:r w:rsidRPr="00121C61">
              <w:rPr>
                <w:rFonts w:ascii="Arial" w:hAnsi="Arial" w:cs="Arial"/>
                <w:szCs w:val="18"/>
              </w:rPr>
              <w:t>Constant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1FCA029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5.666</w:t>
            </w:r>
          </w:p>
          <w:p w14:paraId="1399280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092)</w:t>
            </w:r>
          </w:p>
        </w:tc>
        <w:tc>
          <w:tcPr>
            <w:tcW w:w="450" w:type="dxa"/>
            <w:tcBorders>
              <w:left w:val="nil"/>
            </w:tcBorders>
          </w:tcPr>
          <w:p w14:paraId="75A153EE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91DC4ED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4.756</w:t>
            </w:r>
          </w:p>
          <w:p w14:paraId="16188E7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1.710)</w:t>
            </w:r>
          </w:p>
        </w:tc>
        <w:tc>
          <w:tcPr>
            <w:tcW w:w="450" w:type="dxa"/>
            <w:tcBorders>
              <w:left w:val="nil"/>
            </w:tcBorders>
          </w:tcPr>
          <w:p w14:paraId="471F3BCF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4464B58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5.736</w:t>
            </w:r>
          </w:p>
          <w:p w14:paraId="67C52BF5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105)</w:t>
            </w:r>
          </w:p>
        </w:tc>
        <w:tc>
          <w:tcPr>
            <w:tcW w:w="450" w:type="dxa"/>
            <w:tcBorders>
              <w:left w:val="nil"/>
            </w:tcBorders>
          </w:tcPr>
          <w:p w14:paraId="123450AA" w14:textId="77777777" w:rsidR="009C2CB3" w:rsidRPr="00121C61" w:rsidRDefault="009C2CB3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C074A7E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4.832</w:t>
            </w:r>
          </w:p>
          <w:p w14:paraId="3EC1C194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1.714)</w:t>
            </w:r>
          </w:p>
        </w:tc>
        <w:tc>
          <w:tcPr>
            <w:tcW w:w="450" w:type="dxa"/>
            <w:tcBorders>
              <w:left w:val="nil"/>
            </w:tcBorders>
          </w:tcPr>
          <w:p w14:paraId="2A2C23B5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</w:t>
            </w:r>
          </w:p>
        </w:tc>
      </w:tr>
      <w:tr w:rsidR="009C2CB3" w:rsidRPr="00121C61" w14:paraId="113FBF6A" w14:textId="77777777" w:rsidTr="001E2583"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34DBC2E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  <w:vertAlign w:val="superscript"/>
              </w:rPr>
            </w:pPr>
            <w:r w:rsidRPr="00121C61">
              <w:rPr>
                <w:rFonts w:ascii="Arial" w:hAnsi="Arial" w:cs="Arial"/>
                <w:b/>
                <w:bCs/>
                <w:szCs w:val="18"/>
              </w:rPr>
              <w:t>Observations</w:t>
            </w:r>
          </w:p>
        </w:tc>
        <w:tc>
          <w:tcPr>
            <w:tcW w:w="1260" w:type="dxa"/>
            <w:gridSpan w:val="2"/>
            <w:vAlign w:val="center"/>
          </w:tcPr>
          <w:p w14:paraId="6DD04844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98</w:t>
            </w:r>
          </w:p>
        </w:tc>
        <w:tc>
          <w:tcPr>
            <w:tcW w:w="1260" w:type="dxa"/>
            <w:gridSpan w:val="2"/>
            <w:vAlign w:val="center"/>
          </w:tcPr>
          <w:p w14:paraId="6A7155AE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95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3)</w:t>
            </w:r>
          </w:p>
        </w:tc>
        <w:tc>
          <w:tcPr>
            <w:tcW w:w="1260" w:type="dxa"/>
            <w:gridSpan w:val="2"/>
            <w:vAlign w:val="center"/>
          </w:tcPr>
          <w:p w14:paraId="18F0F384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98</w:t>
            </w:r>
          </w:p>
        </w:tc>
        <w:tc>
          <w:tcPr>
            <w:tcW w:w="1350" w:type="dxa"/>
            <w:gridSpan w:val="2"/>
            <w:vAlign w:val="center"/>
          </w:tcPr>
          <w:p w14:paraId="6EBAD9BB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95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3)</w:t>
            </w:r>
          </w:p>
        </w:tc>
      </w:tr>
      <w:tr w:rsidR="009C2CB3" w:rsidRPr="00121C61" w14:paraId="5EB3686B" w14:textId="77777777" w:rsidTr="001E2583">
        <w:tc>
          <w:tcPr>
            <w:tcW w:w="2875" w:type="dxa"/>
            <w:vAlign w:val="center"/>
          </w:tcPr>
          <w:p w14:paraId="559F0F50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 xml:space="preserve">Adjusted </w:t>
            </w:r>
            <w:r w:rsidRPr="00121C61">
              <w:rPr>
                <w:rFonts w:ascii="Arial" w:hAnsi="Arial" w:cs="Arial"/>
                <w:b/>
                <w:i/>
                <w:iCs/>
                <w:color w:val="000000" w:themeColor="text1"/>
                <w:szCs w:val="18"/>
              </w:rPr>
              <w:t>R</w:t>
            </w:r>
            <w:r w:rsidRPr="00121C61">
              <w:rPr>
                <w:rFonts w:ascii="Arial" w:hAnsi="Arial" w:cs="Arial"/>
                <w:b/>
                <w:color w:val="000000" w:themeColor="text1"/>
                <w:szCs w:val="18"/>
                <w:vertAlign w:val="superscript"/>
              </w:rPr>
              <w:t>2</w:t>
            </w:r>
          </w:p>
        </w:tc>
        <w:tc>
          <w:tcPr>
            <w:tcW w:w="1260" w:type="dxa"/>
            <w:gridSpan w:val="2"/>
            <w:vAlign w:val="center"/>
          </w:tcPr>
          <w:p w14:paraId="521B46AE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03</w:t>
            </w:r>
          </w:p>
        </w:tc>
        <w:tc>
          <w:tcPr>
            <w:tcW w:w="1260" w:type="dxa"/>
            <w:gridSpan w:val="2"/>
            <w:vAlign w:val="center"/>
          </w:tcPr>
          <w:p w14:paraId="7B735A26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64</w:t>
            </w:r>
          </w:p>
        </w:tc>
        <w:tc>
          <w:tcPr>
            <w:tcW w:w="1260" w:type="dxa"/>
            <w:gridSpan w:val="2"/>
            <w:vAlign w:val="center"/>
          </w:tcPr>
          <w:p w14:paraId="135654F3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008</w:t>
            </w:r>
          </w:p>
        </w:tc>
        <w:tc>
          <w:tcPr>
            <w:tcW w:w="1350" w:type="dxa"/>
            <w:gridSpan w:val="2"/>
            <w:vAlign w:val="center"/>
          </w:tcPr>
          <w:p w14:paraId="7205AC64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162</w:t>
            </w:r>
          </w:p>
        </w:tc>
      </w:tr>
      <w:tr w:rsidR="009C2CB3" w:rsidRPr="00121C61" w14:paraId="6C49294C" w14:textId="77777777" w:rsidTr="001E2583"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23B9C6E3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>Res. std. error</w:t>
            </w:r>
          </w:p>
        </w:tc>
        <w:tc>
          <w:tcPr>
            <w:tcW w:w="1260" w:type="dxa"/>
            <w:gridSpan w:val="2"/>
            <w:vAlign w:val="center"/>
          </w:tcPr>
          <w:p w14:paraId="290FA92A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0.778 </w:t>
            </w:r>
          </w:p>
          <w:p w14:paraId="58D97AA9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95)</w:t>
            </w:r>
          </w:p>
        </w:tc>
        <w:tc>
          <w:tcPr>
            <w:tcW w:w="1260" w:type="dxa"/>
            <w:gridSpan w:val="2"/>
            <w:vAlign w:val="center"/>
          </w:tcPr>
          <w:p w14:paraId="2A438D66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0.717</w:t>
            </w:r>
          </w:p>
          <w:p w14:paraId="7C943A06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76)</w:t>
            </w:r>
          </w:p>
        </w:tc>
        <w:tc>
          <w:tcPr>
            <w:tcW w:w="1260" w:type="dxa"/>
            <w:gridSpan w:val="2"/>
            <w:vAlign w:val="center"/>
          </w:tcPr>
          <w:p w14:paraId="5D82EC51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0.776 </w:t>
            </w:r>
          </w:p>
          <w:p w14:paraId="02B0CE19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94)</w:t>
            </w:r>
          </w:p>
        </w:tc>
        <w:tc>
          <w:tcPr>
            <w:tcW w:w="1350" w:type="dxa"/>
            <w:gridSpan w:val="2"/>
            <w:vAlign w:val="center"/>
          </w:tcPr>
          <w:p w14:paraId="53DF536C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0.718 </w:t>
            </w:r>
          </w:p>
          <w:p w14:paraId="399034DF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75)</w:t>
            </w:r>
          </w:p>
        </w:tc>
      </w:tr>
      <w:tr w:rsidR="009C2CB3" w:rsidRPr="00121C61" w14:paraId="3B10104A" w14:textId="77777777" w:rsidTr="001E258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4417" w14:textId="77777777" w:rsidR="009C2CB3" w:rsidRPr="00121C61" w:rsidRDefault="009C2CB3" w:rsidP="001E2583">
            <w:pPr>
              <w:jc w:val="right"/>
              <w:rPr>
                <w:rFonts w:ascii="Arial" w:hAnsi="Arial" w:cs="Arial"/>
                <w:szCs w:val="18"/>
                <w:vertAlign w:val="superscript"/>
              </w:rPr>
            </w:pPr>
            <w:r w:rsidRPr="00121C61">
              <w:rPr>
                <w:rFonts w:ascii="Arial" w:hAnsi="Arial" w:cs="Arial"/>
                <w:b/>
                <w:i/>
                <w:iCs/>
                <w:color w:val="000000" w:themeColor="text1"/>
                <w:szCs w:val="18"/>
              </w:rPr>
              <w:t>F</w:t>
            </w: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>-Statistic</w:t>
            </w:r>
          </w:p>
        </w:tc>
        <w:tc>
          <w:tcPr>
            <w:tcW w:w="1260" w:type="dxa"/>
            <w:gridSpan w:val="2"/>
            <w:vAlign w:val="center"/>
          </w:tcPr>
          <w:p w14:paraId="30BB0D62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1.256 </w:t>
            </w:r>
          </w:p>
          <w:p w14:paraId="12FD3914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2; 195)</w:t>
            </w:r>
          </w:p>
        </w:tc>
        <w:tc>
          <w:tcPr>
            <w:tcW w:w="1260" w:type="dxa"/>
            <w:gridSpan w:val="2"/>
            <w:vAlign w:val="center"/>
          </w:tcPr>
          <w:p w14:paraId="17836AE4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3.113***</w:t>
            </w:r>
          </w:p>
          <w:p w14:paraId="27A87044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8; 176)</w:t>
            </w:r>
          </w:p>
        </w:tc>
        <w:tc>
          <w:tcPr>
            <w:tcW w:w="1260" w:type="dxa"/>
            <w:gridSpan w:val="2"/>
            <w:vAlign w:val="center"/>
          </w:tcPr>
          <w:p w14:paraId="03E7A677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.512</w:t>
            </w:r>
          </w:p>
          <w:p w14:paraId="68E9DAD3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3; 194)</w:t>
            </w:r>
          </w:p>
        </w:tc>
        <w:tc>
          <w:tcPr>
            <w:tcW w:w="1350" w:type="dxa"/>
            <w:gridSpan w:val="2"/>
            <w:vAlign w:val="center"/>
          </w:tcPr>
          <w:p w14:paraId="6E7CC84F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2.979*** </w:t>
            </w:r>
          </w:p>
          <w:p w14:paraId="441D81F9" w14:textId="77777777" w:rsidR="009C2CB3" w:rsidRPr="00121C61" w:rsidRDefault="009C2CB3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9; 175)</w:t>
            </w:r>
          </w:p>
        </w:tc>
      </w:tr>
      <w:tr w:rsidR="009C2CB3" w:rsidRPr="00121C61" w14:paraId="706C4D06" w14:textId="77777777" w:rsidTr="001E2583">
        <w:tc>
          <w:tcPr>
            <w:tcW w:w="8005" w:type="dxa"/>
            <w:gridSpan w:val="9"/>
            <w:vAlign w:val="center"/>
          </w:tcPr>
          <w:p w14:paraId="724DB0C2" w14:textId="77777777" w:rsidR="009C2CB3" w:rsidRPr="00121C61" w:rsidRDefault="009C2CB3" w:rsidP="001E2583">
            <w:pPr>
              <w:spacing w:before="20" w:after="20"/>
              <w:ind w:right="119"/>
              <w:rPr>
                <w:rFonts w:ascii="Arial" w:hAnsi="Arial" w:cs="Arial"/>
                <w:iCs/>
                <w:color w:val="000000" w:themeColor="text1"/>
                <w:szCs w:val="18"/>
              </w:rPr>
            </w:pPr>
            <w:r w:rsidRPr="001E2583">
              <w:rPr>
                <w:rFonts w:ascii="Arial" w:hAnsi="Arial" w:cs="Arial"/>
                <w:b/>
                <w:bCs/>
                <w:iCs/>
                <w:color w:val="000000" w:themeColor="text1"/>
                <w:szCs w:val="18"/>
              </w:rPr>
              <w:t>Note: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 xml:space="preserve"> Standard errors in parentheses; </w:t>
            </w:r>
            <w:r w:rsidRPr="00121C61">
              <w:rPr>
                <w:rFonts w:ascii="Arial" w:hAnsi="Arial" w:cs="Arial"/>
                <w:szCs w:val="18"/>
                <w:vertAlign w:val="superscript"/>
              </w:rPr>
              <w:t xml:space="preserve">+ </w:t>
            </w:r>
            <w:r w:rsidRPr="00121C61">
              <w:rPr>
                <w:rFonts w:ascii="Arial" w:hAnsi="Arial" w:cs="Arial"/>
                <w:i/>
                <w:iCs/>
                <w:color w:val="000000" w:themeColor="text1"/>
                <w:szCs w:val="18"/>
              </w:rPr>
              <w:t xml:space="preserve">p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&lt; .10;</w:t>
            </w:r>
            <w:r w:rsidRPr="00121C61">
              <w:rPr>
                <w:rFonts w:ascii="Arial" w:hAnsi="Arial" w:cs="Arial"/>
                <w:szCs w:val="18"/>
                <w:vertAlign w:val="superscript"/>
              </w:rPr>
              <w:t xml:space="preserve">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*</w:t>
            </w:r>
            <w:r w:rsidRPr="00121C61">
              <w:rPr>
                <w:rFonts w:ascii="Arial" w:hAnsi="Arial" w:cs="Arial"/>
                <w:i/>
                <w:iCs/>
                <w:color w:val="000000" w:themeColor="text1"/>
                <w:szCs w:val="18"/>
              </w:rPr>
              <w:t xml:space="preserve">p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&lt; .05; **</w:t>
            </w:r>
            <w:r w:rsidRPr="00121C61">
              <w:rPr>
                <w:rFonts w:ascii="Arial" w:hAnsi="Arial" w:cs="Arial"/>
                <w:i/>
                <w:iCs/>
                <w:color w:val="000000" w:themeColor="text1"/>
                <w:szCs w:val="18"/>
              </w:rPr>
              <w:t xml:space="preserve">p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&lt; .01; ***</w:t>
            </w:r>
            <w:r w:rsidRPr="00121C61">
              <w:rPr>
                <w:rFonts w:ascii="Arial" w:hAnsi="Arial" w:cs="Arial"/>
                <w:i/>
                <w:iCs/>
                <w:color w:val="000000" w:themeColor="text1"/>
                <w:szCs w:val="18"/>
              </w:rPr>
              <w:t xml:space="preserve">p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&lt; .001</w:t>
            </w:r>
          </w:p>
          <w:p w14:paraId="2983066D" w14:textId="77777777" w:rsidR="009C2CB3" w:rsidRPr="00121C61" w:rsidRDefault="009C2CB3" w:rsidP="001E2583">
            <w:pPr>
              <w:spacing w:before="20" w:after="20"/>
              <w:ind w:right="119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 xml:space="preserve">1)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>Ethnicity “White” as baseline</w:t>
            </w:r>
          </w:p>
          <w:p w14:paraId="229A587E" w14:textId="77777777" w:rsidR="009C2CB3" w:rsidRPr="00121C61" w:rsidRDefault="009C2CB3" w:rsidP="001E2583">
            <w:pPr>
              <w:spacing w:before="20" w:after="20"/>
              <w:ind w:right="119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2)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 xml:space="preserve"> Binary variable indicating whether participant and worker were of the same gender</w:t>
            </w:r>
          </w:p>
          <w:p w14:paraId="1641ABE6" w14:textId="77777777" w:rsidR="009C2CB3" w:rsidRPr="00121C61" w:rsidRDefault="009C2CB3" w:rsidP="001E2583">
            <w:pPr>
              <w:rPr>
                <w:rFonts w:asciiTheme="minorBidi" w:hAnsiTheme="minorBidi"/>
                <w:i/>
              </w:rPr>
            </w:pP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 xml:space="preserve">3) </w:t>
            </w:r>
            <w:r w:rsidRPr="00121C61">
              <w:rPr>
                <w:rFonts w:ascii="Arial" w:hAnsi="Arial" w:cs="Arial"/>
                <w:iCs/>
                <w:color w:val="000000" w:themeColor="text1"/>
                <w:szCs w:val="18"/>
              </w:rPr>
              <w:t>For three observations, information on gender was not available.</w:t>
            </w:r>
          </w:p>
        </w:tc>
      </w:tr>
    </w:tbl>
    <w:p w14:paraId="0523AC5F" w14:textId="77777777" w:rsidR="00FF75EB" w:rsidRPr="00121C61" w:rsidRDefault="00FF75EB" w:rsidP="009C2CB3">
      <w:pPr>
        <w:pStyle w:val="BODY"/>
        <w:spacing w:after="120"/>
      </w:pPr>
    </w:p>
    <w:sectPr w:rsidR="00FF75EB" w:rsidRPr="00121C61" w:rsidSect="009C2CB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01A00" w14:textId="77777777" w:rsidR="009A43E8" w:rsidRDefault="009A43E8" w:rsidP="00790EB4">
      <w:r>
        <w:separator/>
      </w:r>
    </w:p>
  </w:endnote>
  <w:endnote w:type="continuationSeparator" w:id="0">
    <w:p w14:paraId="331EC0D9" w14:textId="77777777" w:rsidR="009A43E8" w:rsidRDefault="009A43E8" w:rsidP="0079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2688225"/>
      <w:docPartObj>
        <w:docPartGallery w:val="Page Numbers (Bottom of Page)"/>
        <w:docPartUnique/>
      </w:docPartObj>
    </w:sdtPr>
    <w:sdtContent>
      <w:p w14:paraId="266C13B1" w14:textId="77777777" w:rsidR="00941D58" w:rsidRDefault="00000000" w:rsidP="00864D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C2187" w14:textId="77777777" w:rsidR="00941D58" w:rsidRDefault="00941D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1410501714"/>
      <w:docPartObj>
        <w:docPartGallery w:val="Page Numbers (Bottom of Page)"/>
        <w:docPartUnique/>
      </w:docPartObj>
    </w:sdtPr>
    <w:sdtContent>
      <w:p w14:paraId="42765707" w14:textId="77777777" w:rsidR="00941D58" w:rsidRPr="00544AC7" w:rsidRDefault="00000000" w:rsidP="00864D42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544AC7">
          <w:rPr>
            <w:rStyle w:val="PageNumber"/>
            <w:rFonts w:cs="Times New Roman"/>
          </w:rPr>
          <w:fldChar w:fldCharType="begin"/>
        </w:r>
        <w:r w:rsidRPr="00544AC7">
          <w:rPr>
            <w:rStyle w:val="PageNumber"/>
            <w:rFonts w:cs="Times New Roman"/>
          </w:rPr>
          <w:instrText xml:space="preserve"> PAGE </w:instrText>
        </w:r>
        <w:r w:rsidRPr="00544AC7">
          <w:rPr>
            <w:rStyle w:val="PageNumber"/>
            <w:rFonts w:cs="Times New Roman"/>
          </w:rPr>
          <w:fldChar w:fldCharType="separate"/>
        </w:r>
        <w:r>
          <w:rPr>
            <w:rStyle w:val="PageNumber"/>
            <w:rFonts w:cs="Times New Roman"/>
            <w:noProof/>
          </w:rPr>
          <w:t>4</w:t>
        </w:r>
        <w:r w:rsidRPr="00544AC7">
          <w:rPr>
            <w:rStyle w:val="PageNumber"/>
            <w:rFonts w:cs="Times New Roman"/>
          </w:rPr>
          <w:fldChar w:fldCharType="end"/>
        </w:r>
      </w:p>
    </w:sdtContent>
  </w:sdt>
  <w:p w14:paraId="50F57997" w14:textId="77777777" w:rsidR="00941D58" w:rsidRPr="00544AC7" w:rsidRDefault="00941D58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11015" w14:textId="77777777" w:rsidR="009A43E8" w:rsidRDefault="009A43E8" w:rsidP="00790EB4">
      <w:r>
        <w:separator/>
      </w:r>
    </w:p>
  </w:footnote>
  <w:footnote w:type="continuationSeparator" w:id="0">
    <w:p w14:paraId="7CD28B2F" w14:textId="77777777" w:rsidR="009A43E8" w:rsidRDefault="009A43E8" w:rsidP="00790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76B"/>
    <w:multiLevelType w:val="hybridMultilevel"/>
    <w:tmpl w:val="88269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37DA3"/>
    <w:multiLevelType w:val="hybridMultilevel"/>
    <w:tmpl w:val="79D0BB82"/>
    <w:lvl w:ilvl="0" w:tplc="0F185D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C53E6"/>
    <w:multiLevelType w:val="multilevel"/>
    <w:tmpl w:val="0409001D"/>
    <w:styleLink w:val="CurrentLi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85E1D5B"/>
    <w:multiLevelType w:val="hybridMultilevel"/>
    <w:tmpl w:val="AADEA7B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E20E0D"/>
    <w:multiLevelType w:val="hybridMultilevel"/>
    <w:tmpl w:val="2DACA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84D14"/>
    <w:multiLevelType w:val="multilevel"/>
    <w:tmpl w:val="EB0CAB56"/>
    <w:styleLink w:val="CurrentList1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9" w:hanging="61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14774B6A"/>
    <w:multiLevelType w:val="multilevel"/>
    <w:tmpl w:val="15B06A02"/>
    <w:styleLink w:val="CurrentLi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73F091C"/>
    <w:multiLevelType w:val="hybridMultilevel"/>
    <w:tmpl w:val="0AB6547E"/>
    <w:lvl w:ilvl="0" w:tplc="10722F8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27C21"/>
    <w:multiLevelType w:val="multilevel"/>
    <w:tmpl w:val="15B06A02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E249BA"/>
    <w:multiLevelType w:val="multilevel"/>
    <w:tmpl w:val="C486D5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DA27592"/>
    <w:multiLevelType w:val="hybridMultilevel"/>
    <w:tmpl w:val="0A00F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8942C0"/>
    <w:multiLevelType w:val="multilevel"/>
    <w:tmpl w:val="6A5A9924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AE413E"/>
    <w:multiLevelType w:val="multilevel"/>
    <w:tmpl w:val="8E8628B4"/>
    <w:styleLink w:val="CurrentList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3" w15:restartNumberingAfterBreak="0">
    <w:nsid w:val="334926AD"/>
    <w:multiLevelType w:val="multilevel"/>
    <w:tmpl w:val="E620F1F2"/>
    <w:styleLink w:val="CurrentList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6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4" w15:restartNumberingAfterBreak="0">
    <w:nsid w:val="3ABB6888"/>
    <w:multiLevelType w:val="multilevel"/>
    <w:tmpl w:val="F784037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22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3CAC5D7E"/>
    <w:multiLevelType w:val="hybridMultilevel"/>
    <w:tmpl w:val="DD4C413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4A0463"/>
    <w:multiLevelType w:val="hybridMultilevel"/>
    <w:tmpl w:val="3BEE8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40DDD"/>
    <w:multiLevelType w:val="hybridMultilevel"/>
    <w:tmpl w:val="918C1106"/>
    <w:lvl w:ilvl="0" w:tplc="860E70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19393E"/>
    <w:multiLevelType w:val="multilevel"/>
    <w:tmpl w:val="DCFAF70E"/>
    <w:styleLink w:val="CurrentList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9" w15:restartNumberingAfterBreak="0">
    <w:nsid w:val="55D628D5"/>
    <w:multiLevelType w:val="hybridMultilevel"/>
    <w:tmpl w:val="8C1C8396"/>
    <w:lvl w:ilvl="0" w:tplc="C37E62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874DE"/>
    <w:multiLevelType w:val="hybridMultilevel"/>
    <w:tmpl w:val="F7B203DE"/>
    <w:lvl w:ilvl="0" w:tplc="A920CE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D17AB6"/>
    <w:multiLevelType w:val="multilevel"/>
    <w:tmpl w:val="B100C75C"/>
    <w:styleLink w:val="CurrentList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604750E1"/>
    <w:multiLevelType w:val="multilevel"/>
    <w:tmpl w:val="A4024C9C"/>
    <w:styleLink w:val="CurrentList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3" w15:restartNumberingAfterBreak="0">
    <w:nsid w:val="69E667D7"/>
    <w:multiLevelType w:val="hybridMultilevel"/>
    <w:tmpl w:val="28C228E8"/>
    <w:lvl w:ilvl="0" w:tplc="24DA46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F23E7F"/>
    <w:multiLevelType w:val="multilevel"/>
    <w:tmpl w:val="10C2578A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27B16E8"/>
    <w:multiLevelType w:val="hybridMultilevel"/>
    <w:tmpl w:val="CFFEF1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E579DC"/>
    <w:multiLevelType w:val="hybridMultilevel"/>
    <w:tmpl w:val="BE6476C8"/>
    <w:lvl w:ilvl="0" w:tplc="44FC03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524C03"/>
    <w:multiLevelType w:val="hybridMultilevel"/>
    <w:tmpl w:val="CB889A2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D29585A"/>
    <w:multiLevelType w:val="multilevel"/>
    <w:tmpl w:val="0409001D"/>
    <w:styleLink w:val="CurrentList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20038141">
    <w:abstractNumId w:val="26"/>
  </w:num>
  <w:num w:numId="2" w16cid:durableId="44063124">
    <w:abstractNumId w:val="0"/>
  </w:num>
  <w:num w:numId="3" w16cid:durableId="381178259">
    <w:abstractNumId w:val="15"/>
  </w:num>
  <w:num w:numId="4" w16cid:durableId="176699102">
    <w:abstractNumId w:val="27"/>
  </w:num>
  <w:num w:numId="5" w16cid:durableId="1012952351">
    <w:abstractNumId w:val="3"/>
  </w:num>
  <w:num w:numId="6" w16cid:durableId="1601640504">
    <w:abstractNumId w:val="16"/>
  </w:num>
  <w:num w:numId="7" w16cid:durableId="664283748">
    <w:abstractNumId w:val="4"/>
  </w:num>
  <w:num w:numId="8" w16cid:durableId="1629890372">
    <w:abstractNumId w:val="23"/>
  </w:num>
  <w:num w:numId="9" w16cid:durableId="1765764729">
    <w:abstractNumId w:val="17"/>
  </w:num>
  <w:num w:numId="10" w16cid:durableId="729235382">
    <w:abstractNumId w:val="20"/>
  </w:num>
  <w:num w:numId="11" w16cid:durableId="892666239">
    <w:abstractNumId w:val="7"/>
  </w:num>
  <w:num w:numId="12" w16cid:durableId="1795631520">
    <w:abstractNumId w:val="19"/>
  </w:num>
  <w:num w:numId="13" w16cid:durableId="169613449">
    <w:abstractNumId w:val="10"/>
  </w:num>
  <w:num w:numId="14" w16cid:durableId="721715065">
    <w:abstractNumId w:val="1"/>
  </w:num>
  <w:num w:numId="15" w16cid:durableId="592402416">
    <w:abstractNumId w:val="25"/>
  </w:num>
  <w:num w:numId="16" w16cid:durableId="1611627165">
    <w:abstractNumId w:val="9"/>
  </w:num>
  <w:num w:numId="17" w16cid:durableId="1869181006">
    <w:abstractNumId w:val="11"/>
  </w:num>
  <w:num w:numId="18" w16cid:durableId="1421022079">
    <w:abstractNumId w:val="8"/>
  </w:num>
  <w:num w:numId="19" w16cid:durableId="1925719832">
    <w:abstractNumId w:val="6"/>
  </w:num>
  <w:num w:numId="20" w16cid:durableId="1321081458">
    <w:abstractNumId w:val="14"/>
  </w:num>
  <w:num w:numId="21" w16cid:durableId="1230532444">
    <w:abstractNumId w:val="24"/>
  </w:num>
  <w:num w:numId="22" w16cid:durableId="812063104">
    <w:abstractNumId w:val="18"/>
  </w:num>
  <w:num w:numId="23" w16cid:durableId="1412383651">
    <w:abstractNumId w:val="2"/>
  </w:num>
  <w:num w:numId="24" w16cid:durableId="48043442">
    <w:abstractNumId w:val="22"/>
  </w:num>
  <w:num w:numId="25" w16cid:durableId="1844974173">
    <w:abstractNumId w:val="21"/>
  </w:num>
  <w:num w:numId="26" w16cid:durableId="718936867">
    <w:abstractNumId w:val="12"/>
  </w:num>
  <w:num w:numId="27" w16cid:durableId="2039428115">
    <w:abstractNumId w:val="28"/>
  </w:num>
  <w:num w:numId="28" w16cid:durableId="1096973125">
    <w:abstractNumId w:val="5"/>
  </w:num>
  <w:num w:numId="29" w16cid:durableId="19520857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B4"/>
    <w:rsid w:val="0000003A"/>
    <w:rsid w:val="000000E8"/>
    <w:rsid w:val="000005B0"/>
    <w:rsid w:val="00000F2B"/>
    <w:rsid w:val="000010BA"/>
    <w:rsid w:val="00001339"/>
    <w:rsid w:val="00005463"/>
    <w:rsid w:val="00005B40"/>
    <w:rsid w:val="00005B8F"/>
    <w:rsid w:val="0000661D"/>
    <w:rsid w:val="00011229"/>
    <w:rsid w:val="000116D4"/>
    <w:rsid w:val="00012AC1"/>
    <w:rsid w:val="0001700E"/>
    <w:rsid w:val="00022BFC"/>
    <w:rsid w:val="0002306C"/>
    <w:rsid w:val="000231AF"/>
    <w:rsid w:val="000257BD"/>
    <w:rsid w:val="00025C20"/>
    <w:rsid w:val="000322C4"/>
    <w:rsid w:val="00032520"/>
    <w:rsid w:val="00034D9C"/>
    <w:rsid w:val="00037E45"/>
    <w:rsid w:val="00041E77"/>
    <w:rsid w:val="000436B5"/>
    <w:rsid w:val="000449A9"/>
    <w:rsid w:val="00050F6E"/>
    <w:rsid w:val="00051D3B"/>
    <w:rsid w:val="000538B7"/>
    <w:rsid w:val="00053E8E"/>
    <w:rsid w:val="000576AE"/>
    <w:rsid w:val="00060443"/>
    <w:rsid w:val="00060687"/>
    <w:rsid w:val="00064F29"/>
    <w:rsid w:val="00065EB1"/>
    <w:rsid w:val="00070590"/>
    <w:rsid w:val="00070FD5"/>
    <w:rsid w:val="00081DB1"/>
    <w:rsid w:val="000825D0"/>
    <w:rsid w:val="000868FA"/>
    <w:rsid w:val="00086C61"/>
    <w:rsid w:val="00086E30"/>
    <w:rsid w:val="00087B41"/>
    <w:rsid w:val="000900BA"/>
    <w:rsid w:val="00090359"/>
    <w:rsid w:val="00092B86"/>
    <w:rsid w:val="00093A35"/>
    <w:rsid w:val="000952A4"/>
    <w:rsid w:val="000953FA"/>
    <w:rsid w:val="0009607A"/>
    <w:rsid w:val="000A13E4"/>
    <w:rsid w:val="000A2A8B"/>
    <w:rsid w:val="000A73C0"/>
    <w:rsid w:val="000B0DAA"/>
    <w:rsid w:val="000B4B66"/>
    <w:rsid w:val="000B54CB"/>
    <w:rsid w:val="000B6B5C"/>
    <w:rsid w:val="000C036D"/>
    <w:rsid w:val="000C06F0"/>
    <w:rsid w:val="000C2A5F"/>
    <w:rsid w:val="000C40B2"/>
    <w:rsid w:val="000C6DB3"/>
    <w:rsid w:val="000D1D51"/>
    <w:rsid w:val="000D1E2B"/>
    <w:rsid w:val="000D6208"/>
    <w:rsid w:val="000D7805"/>
    <w:rsid w:val="000D7B84"/>
    <w:rsid w:val="000E6D6A"/>
    <w:rsid w:val="000F2F0A"/>
    <w:rsid w:val="000F33C3"/>
    <w:rsid w:val="000F4A3D"/>
    <w:rsid w:val="000F5285"/>
    <w:rsid w:val="000F772E"/>
    <w:rsid w:val="001009F8"/>
    <w:rsid w:val="00101AA1"/>
    <w:rsid w:val="0010214E"/>
    <w:rsid w:val="001022C0"/>
    <w:rsid w:val="00102ADA"/>
    <w:rsid w:val="00104085"/>
    <w:rsid w:val="00104630"/>
    <w:rsid w:val="00106788"/>
    <w:rsid w:val="001105AC"/>
    <w:rsid w:val="00112A76"/>
    <w:rsid w:val="00112EAE"/>
    <w:rsid w:val="001173F8"/>
    <w:rsid w:val="0012053E"/>
    <w:rsid w:val="00121C61"/>
    <w:rsid w:val="00122A81"/>
    <w:rsid w:val="00123333"/>
    <w:rsid w:val="00126EA7"/>
    <w:rsid w:val="0013296B"/>
    <w:rsid w:val="001338A8"/>
    <w:rsid w:val="0013468A"/>
    <w:rsid w:val="001365FB"/>
    <w:rsid w:val="00136A5F"/>
    <w:rsid w:val="001408C9"/>
    <w:rsid w:val="00142BD2"/>
    <w:rsid w:val="00143EAF"/>
    <w:rsid w:val="00144307"/>
    <w:rsid w:val="001474E7"/>
    <w:rsid w:val="00150AD0"/>
    <w:rsid w:val="001520D4"/>
    <w:rsid w:val="00155E91"/>
    <w:rsid w:val="00157CBC"/>
    <w:rsid w:val="00160792"/>
    <w:rsid w:val="00166289"/>
    <w:rsid w:val="00166947"/>
    <w:rsid w:val="0016734A"/>
    <w:rsid w:val="00167EE9"/>
    <w:rsid w:val="001721D3"/>
    <w:rsid w:val="00172F6F"/>
    <w:rsid w:val="00173589"/>
    <w:rsid w:val="001746A8"/>
    <w:rsid w:val="001813B6"/>
    <w:rsid w:val="00184EC8"/>
    <w:rsid w:val="0018558E"/>
    <w:rsid w:val="00186095"/>
    <w:rsid w:val="001864AE"/>
    <w:rsid w:val="00187C50"/>
    <w:rsid w:val="001917E4"/>
    <w:rsid w:val="001936F1"/>
    <w:rsid w:val="00194576"/>
    <w:rsid w:val="00196895"/>
    <w:rsid w:val="00196DA9"/>
    <w:rsid w:val="00197625"/>
    <w:rsid w:val="0019789A"/>
    <w:rsid w:val="00197DF2"/>
    <w:rsid w:val="001A05C0"/>
    <w:rsid w:val="001A19C3"/>
    <w:rsid w:val="001A232B"/>
    <w:rsid w:val="001A535C"/>
    <w:rsid w:val="001A540B"/>
    <w:rsid w:val="001A5D21"/>
    <w:rsid w:val="001A64DA"/>
    <w:rsid w:val="001B19C4"/>
    <w:rsid w:val="001B2042"/>
    <w:rsid w:val="001B4977"/>
    <w:rsid w:val="001B6025"/>
    <w:rsid w:val="001C05DC"/>
    <w:rsid w:val="001C1A52"/>
    <w:rsid w:val="001C2DB7"/>
    <w:rsid w:val="001C3B57"/>
    <w:rsid w:val="001C417C"/>
    <w:rsid w:val="001D7D2B"/>
    <w:rsid w:val="001E027E"/>
    <w:rsid w:val="001E074E"/>
    <w:rsid w:val="001E11D7"/>
    <w:rsid w:val="001E23E8"/>
    <w:rsid w:val="001E2A1B"/>
    <w:rsid w:val="001E3644"/>
    <w:rsid w:val="001E3C6D"/>
    <w:rsid w:val="001E4856"/>
    <w:rsid w:val="001E5BEF"/>
    <w:rsid w:val="001E7695"/>
    <w:rsid w:val="001F34A3"/>
    <w:rsid w:val="001F4B66"/>
    <w:rsid w:val="001F5888"/>
    <w:rsid w:val="002002C2"/>
    <w:rsid w:val="0020446A"/>
    <w:rsid w:val="00206397"/>
    <w:rsid w:val="002066BB"/>
    <w:rsid w:val="002143D1"/>
    <w:rsid w:val="00216C22"/>
    <w:rsid w:val="0021724A"/>
    <w:rsid w:val="00221C2B"/>
    <w:rsid w:val="002277DF"/>
    <w:rsid w:val="002330AF"/>
    <w:rsid w:val="0023315E"/>
    <w:rsid w:val="00233EF1"/>
    <w:rsid w:val="00234BE7"/>
    <w:rsid w:val="00236B0C"/>
    <w:rsid w:val="002374BD"/>
    <w:rsid w:val="002379EA"/>
    <w:rsid w:val="002401B1"/>
    <w:rsid w:val="00241115"/>
    <w:rsid w:val="002435D4"/>
    <w:rsid w:val="00244FCF"/>
    <w:rsid w:val="00245E2C"/>
    <w:rsid w:val="00246201"/>
    <w:rsid w:val="00247734"/>
    <w:rsid w:val="00250E58"/>
    <w:rsid w:val="00251703"/>
    <w:rsid w:val="00253605"/>
    <w:rsid w:val="00253A14"/>
    <w:rsid w:val="002619B6"/>
    <w:rsid w:val="00261F5B"/>
    <w:rsid w:val="00262E77"/>
    <w:rsid w:val="00265194"/>
    <w:rsid w:val="00266249"/>
    <w:rsid w:val="00266A4F"/>
    <w:rsid w:val="00276ABB"/>
    <w:rsid w:val="002774CE"/>
    <w:rsid w:val="00281FC7"/>
    <w:rsid w:val="002826D7"/>
    <w:rsid w:val="00282E78"/>
    <w:rsid w:val="00284D63"/>
    <w:rsid w:val="0028522A"/>
    <w:rsid w:val="00287CBB"/>
    <w:rsid w:val="00291A70"/>
    <w:rsid w:val="00295EFF"/>
    <w:rsid w:val="00297BA2"/>
    <w:rsid w:val="002A28C0"/>
    <w:rsid w:val="002A2FE7"/>
    <w:rsid w:val="002A33E7"/>
    <w:rsid w:val="002A5131"/>
    <w:rsid w:val="002B0531"/>
    <w:rsid w:val="002B23A5"/>
    <w:rsid w:val="002B41AD"/>
    <w:rsid w:val="002B566B"/>
    <w:rsid w:val="002B6A60"/>
    <w:rsid w:val="002C06A8"/>
    <w:rsid w:val="002C0731"/>
    <w:rsid w:val="002C177B"/>
    <w:rsid w:val="002C1D7A"/>
    <w:rsid w:val="002C33D9"/>
    <w:rsid w:val="002C6547"/>
    <w:rsid w:val="002C6C76"/>
    <w:rsid w:val="002D1862"/>
    <w:rsid w:val="002D4EA8"/>
    <w:rsid w:val="002E2062"/>
    <w:rsid w:val="002E2850"/>
    <w:rsid w:val="002E293D"/>
    <w:rsid w:val="002E44AE"/>
    <w:rsid w:val="002E581F"/>
    <w:rsid w:val="002E7A2A"/>
    <w:rsid w:val="002F3721"/>
    <w:rsid w:val="002F5CB6"/>
    <w:rsid w:val="00300C98"/>
    <w:rsid w:val="003064A4"/>
    <w:rsid w:val="003073B7"/>
    <w:rsid w:val="00307D86"/>
    <w:rsid w:val="00311C6A"/>
    <w:rsid w:val="00312BDF"/>
    <w:rsid w:val="00313D58"/>
    <w:rsid w:val="003145F7"/>
    <w:rsid w:val="00314955"/>
    <w:rsid w:val="003160B0"/>
    <w:rsid w:val="003167E4"/>
    <w:rsid w:val="00316A97"/>
    <w:rsid w:val="00317842"/>
    <w:rsid w:val="003230E7"/>
    <w:rsid w:val="00323E0D"/>
    <w:rsid w:val="00326EF0"/>
    <w:rsid w:val="00331C48"/>
    <w:rsid w:val="00346824"/>
    <w:rsid w:val="00350625"/>
    <w:rsid w:val="00351FE4"/>
    <w:rsid w:val="00353FF6"/>
    <w:rsid w:val="00362131"/>
    <w:rsid w:val="00363216"/>
    <w:rsid w:val="003643EA"/>
    <w:rsid w:val="00365959"/>
    <w:rsid w:val="00366820"/>
    <w:rsid w:val="00367BF8"/>
    <w:rsid w:val="00370F8B"/>
    <w:rsid w:val="003715A9"/>
    <w:rsid w:val="00372616"/>
    <w:rsid w:val="0037284E"/>
    <w:rsid w:val="00372EEA"/>
    <w:rsid w:val="00375D4D"/>
    <w:rsid w:val="00376055"/>
    <w:rsid w:val="003779AA"/>
    <w:rsid w:val="0038027B"/>
    <w:rsid w:val="003806E2"/>
    <w:rsid w:val="00381405"/>
    <w:rsid w:val="00382E42"/>
    <w:rsid w:val="003850BF"/>
    <w:rsid w:val="00387437"/>
    <w:rsid w:val="00390549"/>
    <w:rsid w:val="00394276"/>
    <w:rsid w:val="00395610"/>
    <w:rsid w:val="003A2FA6"/>
    <w:rsid w:val="003A4EB7"/>
    <w:rsid w:val="003B15E8"/>
    <w:rsid w:val="003B58AC"/>
    <w:rsid w:val="003B66C8"/>
    <w:rsid w:val="003B707F"/>
    <w:rsid w:val="003C3EDF"/>
    <w:rsid w:val="003C504E"/>
    <w:rsid w:val="003D3A49"/>
    <w:rsid w:val="003D418F"/>
    <w:rsid w:val="003D4911"/>
    <w:rsid w:val="003D4EA4"/>
    <w:rsid w:val="003D506F"/>
    <w:rsid w:val="003D5A1B"/>
    <w:rsid w:val="003D7C1E"/>
    <w:rsid w:val="003E159A"/>
    <w:rsid w:val="003E3B1A"/>
    <w:rsid w:val="003E43A0"/>
    <w:rsid w:val="003E75F8"/>
    <w:rsid w:val="003F243C"/>
    <w:rsid w:val="003F272A"/>
    <w:rsid w:val="003F77C8"/>
    <w:rsid w:val="00401523"/>
    <w:rsid w:val="00404CAB"/>
    <w:rsid w:val="00411216"/>
    <w:rsid w:val="00412162"/>
    <w:rsid w:val="00412FCA"/>
    <w:rsid w:val="0041373B"/>
    <w:rsid w:val="00415BE7"/>
    <w:rsid w:val="00416217"/>
    <w:rsid w:val="00416AF4"/>
    <w:rsid w:val="004175F3"/>
    <w:rsid w:val="00421767"/>
    <w:rsid w:val="00422638"/>
    <w:rsid w:val="004228C1"/>
    <w:rsid w:val="00423AD5"/>
    <w:rsid w:val="004271A6"/>
    <w:rsid w:val="00427E37"/>
    <w:rsid w:val="004300D4"/>
    <w:rsid w:val="00430B80"/>
    <w:rsid w:val="004319A2"/>
    <w:rsid w:val="004336BD"/>
    <w:rsid w:val="0044113C"/>
    <w:rsid w:val="00444F1C"/>
    <w:rsid w:val="00447285"/>
    <w:rsid w:val="00450C86"/>
    <w:rsid w:val="00450CEC"/>
    <w:rsid w:val="00452D67"/>
    <w:rsid w:val="00454688"/>
    <w:rsid w:val="00454DCC"/>
    <w:rsid w:val="004550B5"/>
    <w:rsid w:val="004608EC"/>
    <w:rsid w:val="00461552"/>
    <w:rsid w:val="0046239F"/>
    <w:rsid w:val="00462FB2"/>
    <w:rsid w:val="00463066"/>
    <w:rsid w:val="004649A7"/>
    <w:rsid w:val="00467EF3"/>
    <w:rsid w:val="00471755"/>
    <w:rsid w:val="00472012"/>
    <w:rsid w:val="00472C3F"/>
    <w:rsid w:val="00472EE4"/>
    <w:rsid w:val="0047397D"/>
    <w:rsid w:val="004777EB"/>
    <w:rsid w:val="00480EC7"/>
    <w:rsid w:val="004833FE"/>
    <w:rsid w:val="00483ECA"/>
    <w:rsid w:val="00484F6F"/>
    <w:rsid w:val="00485A92"/>
    <w:rsid w:val="00485BF7"/>
    <w:rsid w:val="00486E48"/>
    <w:rsid w:val="00487EE5"/>
    <w:rsid w:val="00491367"/>
    <w:rsid w:val="00491E29"/>
    <w:rsid w:val="004930C2"/>
    <w:rsid w:val="00493738"/>
    <w:rsid w:val="00494F48"/>
    <w:rsid w:val="004951A9"/>
    <w:rsid w:val="0049592E"/>
    <w:rsid w:val="004964C3"/>
    <w:rsid w:val="004A1295"/>
    <w:rsid w:val="004A2DF6"/>
    <w:rsid w:val="004A33BE"/>
    <w:rsid w:val="004A462A"/>
    <w:rsid w:val="004A5779"/>
    <w:rsid w:val="004B04A9"/>
    <w:rsid w:val="004B0E66"/>
    <w:rsid w:val="004B1351"/>
    <w:rsid w:val="004B2DC8"/>
    <w:rsid w:val="004B4A1D"/>
    <w:rsid w:val="004B65E3"/>
    <w:rsid w:val="004B6740"/>
    <w:rsid w:val="004C02D7"/>
    <w:rsid w:val="004C0B7E"/>
    <w:rsid w:val="004C1CC8"/>
    <w:rsid w:val="004C6EAC"/>
    <w:rsid w:val="004C6FD8"/>
    <w:rsid w:val="004C7759"/>
    <w:rsid w:val="004C7E74"/>
    <w:rsid w:val="004D0611"/>
    <w:rsid w:val="004D3E5F"/>
    <w:rsid w:val="004D5DEB"/>
    <w:rsid w:val="004E2023"/>
    <w:rsid w:val="004E25A3"/>
    <w:rsid w:val="004E359C"/>
    <w:rsid w:val="004E56B1"/>
    <w:rsid w:val="004E7904"/>
    <w:rsid w:val="004F13B6"/>
    <w:rsid w:val="004F2783"/>
    <w:rsid w:val="004F37F3"/>
    <w:rsid w:val="004F3F16"/>
    <w:rsid w:val="004F5D1A"/>
    <w:rsid w:val="00511FDA"/>
    <w:rsid w:val="00512B7C"/>
    <w:rsid w:val="00514D2E"/>
    <w:rsid w:val="00527088"/>
    <w:rsid w:val="005275B8"/>
    <w:rsid w:val="00527BF4"/>
    <w:rsid w:val="00530DE4"/>
    <w:rsid w:val="00534850"/>
    <w:rsid w:val="005354CB"/>
    <w:rsid w:val="005432A9"/>
    <w:rsid w:val="0054429E"/>
    <w:rsid w:val="0054793A"/>
    <w:rsid w:val="00552088"/>
    <w:rsid w:val="00555780"/>
    <w:rsid w:val="00560076"/>
    <w:rsid w:val="005611CB"/>
    <w:rsid w:val="0056411B"/>
    <w:rsid w:val="00564A1E"/>
    <w:rsid w:val="00564D71"/>
    <w:rsid w:val="00566412"/>
    <w:rsid w:val="005665D5"/>
    <w:rsid w:val="00570B86"/>
    <w:rsid w:val="005711DF"/>
    <w:rsid w:val="005713F6"/>
    <w:rsid w:val="0057245D"/>
    <w:rsid w:val="005738CB"/>
    <w:rsid w:val="005739A2"/>
    <w:rsid w:val="00576F69"/>
    <w:rsid w:val="00580FE2"/>
    <w:rsid w:val="00581CA1"/>
    <w:rsid w:val="005823A9"/>
    <w:rsid w:val="00584365"/>
    <w:rsid w:val="005845E0"/>
    <w:rsid w:val="00585C6B"/>
    <w:rsid w:val="00585D15"/>
    <w:rsid w:val="005860E3"/>
    <w:rsid w:val="0058625E"/>
    <w:rsid w:val="005923DC"/>
    <w:rsid w:val="005948AB"/>
    <w:rsid w:val="00594C3D"/>
    <w:rsid w:val="00596982"/>
    <w:rsid w:val="005A09FF"/>
    <w:rsid w:val="005A1AD3"/>
    <w:rsid w:val="005A3E44"/>
    <w:rsid w:val="005A66A5"/>
    <w:rsid w:val="005B19BA"/>
    <w:rsid w:val="005B28E5"/>
    <w:rsid w:val="005B2C6F"/>
    <w:rsid w:val="005B2D50"/>
    <w:rsid w:val="005B4256"/>
    <w:rsid w:val="005C3892"/>
    <w:rsid w:val="005C4503"/>
    <w:rsid w:val="005C5304"/>
    <w:rsid w:val="005C5312"/>
    <w:rsid w:val="005C5419"/>
    <w:rsid w:val="005C60B2"/>
    <w:rsid w:val="005C768F"/>
    <w:rsid w:val="005D25A0"/>
    <w:rsid w:val="005D702C"/>
    <w:rsid w:val="005D7CA0"/>
    <w:rsid w:val="005E64A5"/>
    <w:rsid w:val="005E73CE"/>
    <w:rsid w:val="005F73F1"/>
    <w:rsid w:val="005F79A7"/>
    <w:rsid w:val="0060050F"/>
    <w:rsid w:val="006018A8"/>
    <w:rsid w:val="00603A63"/>
    <w:rsid w:val="00605537"/>
    <w:rsid w:val="00611F19"/>
    <w:rsid w:val="006122FE"/>
    <w:rsid w:val="00617A1B"/>
    <w:rsid w:val="00617B76"/>
    <w:rsid w:val="00617CE5"/>
    <w:rsid w:val="0062291B"/>
    <w:rsid w:val="006241BF"/>
    <w:rsid w:val="00624846"/>
    <w:rsid w:val="00624D0D"/>
    <w:rsid w:val="0062646A"/>
    <w:rsid w:val="00632822"/>
    <w:rsid w:val="00634954"/>
    <w:rsid w:val="00641671"/>
    <w:rsid w:val="006420A2"/>
    <w:rsid w:val="00643113"/>
    <w:rsid w:val="00643144"/>
    <w:rsid w:val="00644F60"/>
    <w:rsid w:val="00645AEA"/>
    <w:rsid w:val="006511F7"/>
    <w:rsid w:val="00654FB8"/>
    <w:rsid w:val="00655709"/>
    <w:rsid w:val="00655D38"/>
    <w:rsid w:val="00657900"/>
    <w:rsid w:val="00661913"/>
    <w:rsid w:val="00663548"/>
    <w:rsid w:val="006657D6"/>
    <w:rsid w:val="0066612A"/>
    <w:rsid w:val="00667DA1"/>
    <w:rsid w:val="00675B5D"/>
    <w:rsid w:val="0068037D"/>
    <w:rsid w:val="00681EE1"/>
    <w:rsid w:val="00682239"/>
    <w:rsid w:val="006864FD"/>
    <w:rsid w:val="00691938"/>
    <w:rsid w:val="00692B2E"/>
    <w:rsid w:val="0069301D"/>
    <w:rsid w:val="00693287"/>
    <w:rsid w:val="00695837"/>
    <w:rsid w:val="0069588B"/>
    <w:rsid w:val="00697129"/>
    <w:rsid w:val="006A1AEB"/>
    <w:rsid w:val="006A2CDF"/>
    <w:rsid w:val="006A363D"/>
    <w:rsid w:val="006B482B"/>
    <w:rsid w:val="006B5402"/>
    <w:rsid w:val="006B5C25"/>
    <w:rsid w:val="006B639E"/>
    <w:rsid w:val="006B6B08"/>
    <w:rsid w:val="006B6F1B"/>
    <w:rsid w:val="006B7035"/>
    <w:rsid w:val="006C022D"/>
    <w:rsid w:val="006C042C"/>
    <w:rsid w:val="006C048B"/>
    <w:rsid w:val="006C0AAB"/>
    <w:rsid w:val="006C1E6D"/>
    <w:rsid w:val="006C2001"/>
    <w:rsid w:val="006C398C"/>
    <w:rsid w:val="006C3EA4"/>
    <w:rsid w:val="006C70DA"/>
    <w:rsid w:val="006D2C04"/>
    <w:rsid w:val="006D590B"/>
    <w:rsid w:val="006E000F"/>
    <w:rsid w:val="006E0DCE"/>
    <w:rsid w:val="006E33D1"/>
    <w:rsid w:val="006E47CA"/>
    <w:rsid w:val="006E4D0C"/>
    <w:rsid w:val="006F1F0C"/>
    <w:rsid w:val="006F26AB"/>
    <w:rsid w:val="006F326F"/>
    <w:rsid w:val="00702300"/>
    <w:rsid w:val="0070378D"/>
    <w:rsid w:val="007100BE"/>
    <w:rsid w:val="0071525E"/>
    <w:rsid w:val="0071556F"/>
    <w:rsid w:val="007168CE"/>
    <w:rsid w:val="0071752E"/>
    <w:rsid w:val="00720F1E"/>
    <w:rsid w:val="007225DD"/>
    <w:rsid w:val="00722A09"/>
    <w:rsid w:val="00727760"/>
    <w:rsid w:val="007309ED"/>
    <w:rsid w:val="007322DD"/>
    <w:rsid w:val="00732323"/>
    <w:rsid w:val="007354AA"/>
    <w:rsid w:val="007356A4"/>
    <w:rsid w:val="00744E61"/>
    <w:rsid w:val="007458B6"/>
    <w:rsid w:val="00745BEC"/>
    <w:rsid w:val="00747E3C"/>
    <w:rsid w:val="00750BDA"/>
    <w:rsid w:val="0075131D"/>
    <w:rsid w:val="00754CB9"/>
    <w:rsid w:val="007560F4"/>
    <w:rsid w:val="00756A41"/>
    <w:rsid w:val="007611B8"/>
    <w:rsid w:val="007614AD"/>
    <w:rsid w:val="0076385A"/>
    <w:rsid w:val="00763EEF"/>
    <w:rsid w:val="0076441F"/>
    <w:rsid w:val="007649CE"/>
    <w:rsid w:val="0077001D"/>
    <w:rsid w:val="007731B5"/>
    <w:rsid w:val="007769FD"/>
    <w:rsid w:val="0078132B"/>
    <w:rsid w:val="00781B78"/>
    <w:rsid w:val="007831B7"/>
    <w:rsid w:val="007857DB"/>
    <w:rsid w:val="00785B93"/>
    <w:rsid w:val="00790EB4"/>
    <w:rsid w:val="00792C08"/>
    <w:rsid w:val="007931CC"/>
    <w:rsid w:val="00795C6E"/>
    <w:rsid w:val="007A0B45"/>
    <w:rsid w:val="007A1D25"/>
    <w:rsid w:val="007A1EED"/>
    <w:rsid w:val="007A2D9C"/>
    <w:rsid w:val="007A62A8"/>
    <w:rsid w:val="007A7668"/>
    <w:rsid w:val="007A7A8E"/>
    <w:rsid w:val="007B25BC"/>
    <w:rsid w:val="007B291F"/>
    <w:rsid w:val="007B5D3E"/>
    <w:rsid w:val="007B7F96"/>
    <w:rsid w:val="007C01B9"/>
    <w:rsid w:val="007C169E"/>
    <w:rsid w:val="007C2ED4"/>
    <w:rsid w:val="007C5E4E"/>
    <w:rsid w:val="007C65AB"/>
    <w:rsid w:val="007C6ECC"/>
    <w:rsid w:val="007D18DD"/>
    <w:rsid w:val="007D2CBC"/>
    <w:rsid w:val="007D58A7"/>
    <w:rsid w:val="007E12DE"/>
    <w:rsid w:val="007E2006"/>
    <w:rsid w:val="007E71A4"/>
    <w:rsid w:val="007F0906"/>
    <w:rsid w:val="007F1A3D"/>
    <w:rsid w:val="007F1CAC"/>
    <w:rsid w:val="007F26EB"/>
    <w:rsid w:val="007F3045"/>
    <w:rsid w:val="007F35FE"/>
    <w:rsid w:val="007F6E88"/>
    <w:rsid w:val="007F7E7B"/>
    <w:rsid w:val="0080109A"/>
    <w:rsid w:val="00802284"/>
    <w:rsid w:val="00804D3E"/>
    <w:rsid w:val="00807611"/>
    <w:rsid w:val="00810418"/>
    <w:rsid w:val="00810562"/>
    <w:rsid w:val="00810873"/>
    <w:rsid w:val="00811B2C"/>
    <w:rsid w:val="00812B45"/>
    <w:rsid w:val="00814B7F"/>
    <w:rsid w:val="00815C6A"/>
    <w:rsid w:val="00822CB5"/>
    <w:rsid w:val="008231F2"/>
    <w:rsid w:val="008260FB"/>
    <w:rsid w:val="00833DA9"/>
    <w:rsid w:val="008370F4"/>
    <w:rsid w:val="00843AE4"/>
    <w:rsid w:val="00844424"/>
    <w:rsid w:val="00847819"/>
    <w:rsid w:val="00851D72"/>
    <w:rsid w:val="0085248C"/>
    <w:rsid w:val="00856295"/>
    <w:rsid w:val="008568C1"/>
    <w:rsid w:val="00856ADC"/>
    <w:rsid w:val="00870722"/>
    <w:rsid w:val="00873811"/>
    <w:rsid w:val="0087450D"/>
    <w:rsid w:val="00874767"/>
    <w:rsid w:val="00875285"/>
    <w:rsid w:val="008768B7"/>
    <w:rsid w:val="008804CE"/>
    <w:rsid w:val="00884731"/>
    <w:rsid w:val="00884D6A"/>
    <w:rsid w:val="00890A6F"/>
    <w:rsid w:val="008913C4"/>
    <w:rsid w:val="0089155F"/>
    <w:rsid w:val="008920C0"/>
    <w:rsid w:val="0089285F"/>
    <w:rsid w:val="00893943"/>
    <w:rsid w:val="00894562"/>
    <w:rsid w:val="008972D3"/>
    <w:rsid w:val="008A0DBB"/>
    <w:rsid w:val="008A25D7"/>
    <w:rsid w:val="008A2D14"/>
    <w:rsid w:val="008A6418"/>
    <w:rsid w:val="008A7356"/>
    <w:rsid w:val="008A7507"/>
    <w:rsid w:val="008B18A3"/>
    <w:rsid w:val="008B1B4D"/>
    <w:rsid w:val="008B4BAE"/>
    <w:rsid w:val="008B52BD"/>
    <w:rsid w:val="008C3065"/>
    <w:rsid w:val="008C3739"/>
    <w:rsid w:val="008C6142"/>
    <w:rsid w:val="008C67B5"/>
    <w:rsid w:val="008D25AC"/>
    <w:rsid w:val="008D26F9"/>
    <w:rsid w:val="008D52E9"/>
    <w:rsid w:val="008D539D"/>
    <w:rsid w:val="008E070F"/>
    <w:rsid w:val="008E135E"/>
    <w:rsid w:val="008E2B14"/>
    <w:rsid w:val="008E30E8"/>
    <w:rsid w:val="008E75C8"/>
    <w:rsid w:val="008F04BA"/>
    <w:rsid w:val="008F11BB"/>
    <w:rsid w:val="008F1468"/>
    <w:rsid w:val="008F2575"/>
    <w:rsid w:val="008F30BD"/>
    <w:rsid w:val="008F3B28"/>
    <w:rsid w:val="008F4C5B"/>
    <w:rsid w:val="00901833"/>
    <w:rsid w:val="00904D96"/>
    <w:rsid w:val="00905C18"/>
    <w:rsid w:val="00910A1D"/>
    <w:rsid w:val="00914C63"/>
    <w:rsid w:val="00916375"/>
    <w:rsid w:val="009212C8"/>
    <w:rsid w:val="00922295"/>
    <w:rsid w:val="0092277A"/>
    <w:rsid w:val="00925B47"/>
    <w:rsid w:val="00925B9A"/>
    <w:rsid w:val="009275D5"/>
    <w:rsid w:val="009328DE"/>
    <w:rsid w:val="00932B51"/>
    <w:rsid w:val="00933B09"/>
    <w:rsid w:val="009340BE"/>
    <w:rsid w:val="0093438B"/>
    <w:rsid w:val="00935885"/>
    <w:rsid w:val="0093624D"/>
    <w:rsid w:val="00937E3A"/>
    <w:rsid w:val="00941D58"/>
    <w:rsid w:val="00951ABE"/>
    <w:rsid w:val="00953630"/>
    <w:rsid w:val="0095468C"/>
    <w:rsid w:val="009555DF"/>
    <w:rsid w:val="00955726"/>
    <w:rsid w:val="00957480"/>
    <w:rsid w:val="00960ACF"/>
    <w:rsid w:val="00962413"/>
    <w:rsid w:val="009666A7"/>
    <w:rsid w:val="009707F8"/>
    <w:rsid w:val="009730FD"/>
    <w:rsid w:val="00981C60"/>
    <w:rsid w:val="00983C03"/>
    <w:rsid w:val="00984843"/>
    <w:rsid w:val="00991B33"/>
    <w:rsid w:val="00991C05"/>
    <w:rsid w:val="009924C4"/>
    <w:rsid w:val="0099317F"/>
    <w:rsid w:val="009953AF"/>
    <w:rsid w:val="00996FED"/>
    <w:rsid w:val="00997D38"/>
    <w:rsid w:val="009A1EBE"/>
    <w:rsid w:val="009A4094"/>
    <w:rsid w:val="009A43E8"/>
    <w:rsid w:val="009A5791"/>
    <w:rsid w:val="009A66AC"/>
    <w:rsid w:val="009A7918"/>
    <w:rsid w:val="009A7F51"/>
    <w:rsid w:val="009B0812"/>
    <w:rsid w:val="009B1009"/>
    <w:rsid w:val="009B2E00"/>
    <w:rsid w:val="009B3A9D"/>
    <w:rsid w:val="009B4697"/>
    <w:rsid w:val="009B6302"/>
    <w:rsid w:val="009C2086"/>
    <w:rsid w:val="009C2126"/>
    <w:rsid w:val="009C2CB3"/>
    <w:rsid w:val="009C3A97"/>
    <w:rsid w:val="009C6843"/>
    <w:rsid w:val="009D2A41"/>
    <w:rsid w:val="009D555B"/>
    <w:rsid w:val="009D73E8"/>
    <w:rsid w:val="009E085A"/>
    <w:rsid w:val="009E7F61"/>
    <w:rsid w:val="009E7FA6"/>
    <w:rsid w:val="009F0EA9"/>
    <w:rsid w:val="009F1C7C"/>
    <w:rsid w:val="009F3D31"/>
    <w:rsid w:val="009F44FB"/>
    <w:rsid w:val="009F4AC5"/>
    <w:rsid w:val="009F633A"/>
    <w:rsid w:val="009F6578"/>
    <w:rsid w:val="00A02A22"/>
    <w:rsid w:val="00A04DAF"/>
    <w:rsid w:val="00A14F64"/>
    <w:rsid w:val="00A16C75"/>
    <w:rsid w:val="00A20290"/>
    <w:rsid w:val="00A218DF"/>
    <w:rsid w:val="00A22A0E"/>
    <w:rsid w:val="00A24F83"/>
    <w:rsid w:val="00A25450"/>
    <w:rsid w:val="00A255A0"/>
    <w:rsid w:val="00A30041"/>
    <w:rsid w:val="00A30094"/>
    <w:rsid w:val="00A30AEB"/>
    <w:rsid w:val="00A314E6"/>
    <w:rsid w:val="00A34BE7"/>
    <w:rsid w:val="00A34E38"/>
    <w:rsid w:val="00A35790"/>
    <w:rsid w:val="00A369F7"/>
    <w:rsid w:val="00A370B7"/>
    <w:rsid w:val="00A37A3A"/>
    <w:rsid w:val="00A37CD4"/>
    <w:rsid w:val="00A37DB3"/>
    <w:rsid w:val="00A401C7"/>
    <w:rsid w:val="00A4156D"/>
    <w:rsid w:val="00A43719"/>
    <w:rsid w:val="00A44B28"/>
    <w:rsid w:val="00A46777"/>
    <w:rsid w:val="00A4705A"/>
    <w:rsid w:val="00A50D24"/>
    <w:rsid w:val="00A517B5"/>
    <w:rsid w:val="00A55033"/>
    <w:rsid w:val="00A570A8"/>
    <w:rsid w:val="00A60EA6"/>
    <w:rsid w:val="00A61C52"/>
    <w:rsid w:val="00A62DA0"/>
    <w:rsid w:val="00A67F52"/>
    <w:rsid w:val="00A67FF1"/>
    <w:rsid w:val="00A7445C"/>
    <w:rsid w:val="00A74DBE"/>
    <w:rsid w:val="00A84425"/>
    <w:rsid w:val="00A84EC0"/>
    <w:rsid w:val="00A9246B"/>
    <w:rsid w:val="00A942B0"/>
    <w:rsid w:val="00A95C1F"/>
    <w:rsid w:val="00A95F5A"/>
    <w:rsid w:val="00A96A74"/>
    <w:rsid w:val="00A97640"/>
    <w:rsid w:val="00AA0D6D"/>
    <w:rsid w:val="00AA447A"/>
    <w:rsid w:val="00AA4650"/>
    <w:rsid w:val="00AA4949"/>
    <w:rsid w:val="00AB00B9"/>
    <w:rsid w:val="00AB111A"/>
    <w:rsid w:val="00AB2EFE"/>
    <w:rsid w:val="00AB6287"/>
    <w:rsid w:val="00AC2760"/>
    <w:rsid w:val="00AC433E"/>
    <w:rsid w:val="00AC493F"/>
    <w:rsid w:val="00AC7565"/>
    <w:rsid w:val="00AD4628"/>
    <w:rsid w:val="00AD4DB1"/>
    <w:rsid w:val="00AD63F7"/>
    <w:rsid w:val="00AD6B45"/>
    <w:rsid w:val="00AD7BF2"/>
    <w:rsid w:val="00AE0CE8"/>
    <w:rsid w:val="00AE401E"/>
    <w:rsid w:val="00AE67A4"/>
    <w:rsid w:val="00AF30C3"/>
    <w:rsid w:val="00AF73B9"/>
    <w:rsid w:val="00B00B7D"/>
    <w:rsid w:val="00B04843"/>
    <w:rsid w:val="00B04C22"/>
    <w:rsid w:val="00B11424"/>
    <w:rsid w:val="00B125D4"/>
    <w:rsid w:val="00B133FA"/>
    <w:rsid w:val="00B15457"/>
    <w:rsid w:val="00B1568F"/>
    <w:rsid w:val="00B16696"/>
    <w:rsid w:val="00B16FE6"/>
    <w:rsid w:val="00B171AE"/>
    <w:rsid w:val="00B176DA"/>
    <w:rsid w:val="00B22E30"/>
    <w:rsid w:val="00B26413"/>
    <w:rsid w:val="00B27FD0"/>
    <w:rsid w:val="00B316C4"/>
    <w:rsid w:val="00B33A04"/>
    <w:rsid w:val="00B347FE"/>
    <w:rsid w:val="00B371D0"/>
    <w:rsid w:val="00B43DA6"/>
    <w:rsid w:val="00B45D85"/>
    <w:rsid w:val="00B469AA"/>
    <w:rsid w:val="00B529E3"/>
    <w:rsid w:val="00B54E89"/>
    <w:rsid w:val="00B64967"/>
    <w:rsid w:val="00B6626D"/>
    <w:rsid w:val="00B73E00"/>
    <w:rsid w:val="00B74719"/>
    <w:rsid w:val="00B752F0"/>
    <w:rsid w:val="00B77D9D"/>
    <w:rsid w:val="00B83F8E"/>
    <w:rsid w:val="00B914A2"/>
    <w:rsid w:val="00B917B9"/>
    <w:rsid w:val="00B91C29"/>
    <w:rsid w:val="00B935D8"/>
    <w:rsid w:val="00B9388B"/>
    <w:rsid w:val="00B93E06"/>
    <w:rsid w:val="00B941AA"/>
    <w:rsid w:val="00B967AB"/>
    <w:rsid w:val="00B97533"/>
    <w:rsid w:val="00BA7AA9"/>
    <w:rsid w:val="00BB0E51"/>
    <w:rsid w:val="00BB1475"/>
    <w:rsid w:val="00BB1B43"/>
    <w:rsid w:val="00BB3BC2"/>
    <w:rsid w:val="00BB3CDA"/>
    <w:rsid w:val="00BB6317"/>
    <w:rsid w:val="00BC0537"/>
    <w:rsid w:val="00BC47A7"/>
    <w:rsid w:val="00BC4D57"/>
    <w:rsid w:val="00BC5DFB"/>
    <w:rsid w:val="00BD044C"/>
    <w:rsid w:val="00BD1272"/>
    <w:rsid w:val="00BD2F71"/>
    <w:rsid w:val="00BD430D"/>
    <w:rsid w:val="00BD53B1"/>
    <w:rsid w:val="00BE14E3"/>
    <w:rsid w:val="00BE20FB"/>
    <w:rsid w:val="00BE634F"/>
    <w:rsid w:val="00BE6833"/>
    <w:rsid w:val="00BE6989"/>
    <w:rsid w:val="00BF5766"/>
    <w:rsid w:val="00BF73AF"/>
    <w:rsid w:val="00C0380A"/>
    <w:rsid w:val="00C04B21"/>
    <w:rsid w:val="00C0599C"/>
    <w:rsid w:val="00C06DAF"/>
    <w:rsid w:val="00C10F48"/>
    <w:rsid w:val="00C12303"/>
    <w:rsid w:val="00C13799"/>
    <w:rsid w:val="00C1389E"/>
    <w:rsid w:val="00C14963"/>
    <w:rsid w:val="00C14DAC"/>
    <w:rsid w:val="00C15C63"/>
    <w:rsid w:val="00C15E06"/>
    <w:rsid w:val="00C22427"/>
    <w:rsid w:val="00C23459"/>
    <w:rsid w:val="00C32084"/>
    <w:rsid w:val="00C3523B"/>
    <w:rsid w:val="00C35B85"/>
    <w:rsid w:val="00C43806"/>
    <w:rsid w:val="00C443B2"/>
    <w:rsid w:val="00C44B87"/>
    <w:rsid w:val="00C467D1"/>
    <w:rsid w:val="00C469ED"/>
    <w:rsid w:val="00C52199"/>
    <w:rsid w:val="00C52FC6"/>
    <w:rsid w:val="00C55288"/>
    <w:rsid w:val="00C63DC9"/>
    <w:rsid w:val="00C64E2F"/>
    <w:rsid w:val="00C71220"/>
    <w:rsid w:val="00C724D7"/>
    <w:rsid w:val="00C7400B"/>
    <w:rsid w:val="00C75067"/>
    <w:rsid w:val="00C80B3A"/>
    <w:rsid w:val="00C8173C"/>
    <w:rsid w:val="00C8695C"/>
    <w:rsid w:val="00C87592"/>
    <w:rsid w:val="00C878BE"/>
    <w:rsid w:val="00C91023"/>
    <w:rsid w:val="00C925BD"/>
    <w:rsid w:val="00C93660"/>
    <w:rsid w:val="00CA00D6"/>
    <w:rsid w:val="00CA6FD3"/>
    <w:rsid w:val="00CB0DBC"/>
    <w:rsid w:val="00CB23D8"/>
    <w:rsid w:val="00CB2E4F"/>
    <w:rsid w:val="00CB415C"/>
    <w:rsid w:val="00CB4EB7"/>
    <w:rsid w:val="00CB6DB2"/>
    <w:rsid w:val="00CC17E3"/>
    <w:rsid w:val="00CC5ACE"/>
    <w:rsid w:val="00CD0674"/>
    <w:rsid w:val="00CD0B6C"/>
    <w:rsid w:val="00CD1FCB"/>
    <w:rsid w:val="00CD4312"/>
    <w:rsid w:val="00CE22EF"/>
    <w:rsid w:val="00CE23B7"/>
    <w:rsid w:val="00CE3C5A"/>
    <w:rsid w:val="00CE4467"/>
    <w:rsid w:val="00CE46D5"/>
    <w:rsid w:val="00CE600E"/>
    <w:rsid w:val="00CE6ACA"/>
    <w:rsid w:val="00CE774F"/>
    <w:rsid w:val="00CF1123"/>
    <w:rsid w:val="00CF3344"/>
    <w:rsid w:val="00CF44E1"/>
    <w:rsid w:val="00CF6686"/>
    <w:rsid w:val="00D01383"/>
    <w:rsid w:val="00D01441"/>
    <w:rsid w:val="00D03184"/>
    <w:rsid w:val="00D04BCA"/>
    <w:rsid w:val="00D07C66"/>
    <w:rsid w:val="00D10231"/>
    <w:rsid w:val="00D17E0A"/>
    <w:rsid w:val="00D20B7D"/>
    <w:rsid w:val="00D32F4D"/>
    <w:rsid w:val="00D338AF"/>
    <w:rsid w:val="00D33EB9"/>
    <w:rsid w:val="00D347D6"/>
    <w:rsid w:val="00D35216"/>
    <w:rsid w:val="00D3565C"/>
    <w:rsid w:val="00D40C3E"/>
    <w:rsid w:val="00D42AAD"/>
    <w:rsid w:val="00D43C00"/>
    <w:rsid w:val="00D43E54"/>
    <w:rsid w:val="00D45C35"/>
    <w:rsid w:val="00D517F7"/>
    <w:rsid w:val="00D53421"/>
    <w:rsid w:val="00D56FE8"/>
    <w:rsid w:val="00D602DA"/>
    <w:rsid w:val="00D63130"/>
    <w:rsid w:val="00D652D8"/>
    <w:rsid w:val="00D658A6"/>
    <w:rsid w:val="00D65DE5"/>
    <w:rsid w:val="00D66F44"/>
    <w:rsid w:val="00D6700B"/>
    <w:rsid w:val="00D672E0"/>
    <w:rsid w:val="00D7276F"/>
    <w:rsid w:val="00D72B1C"/>
    <w:rsid w:val="00D73A5D"/>
    <w:rsid w:val="00D81C19"/>
    <w:rsid w:val="00D84CAF"/>
    <w:rsid w:val="00D87B90"/>
    <w:rsid w:val="00D977A5"/>
    <w:rsid w:val="00D97F20"/>
    <w:rsid w:val="00DA1314"/>
    <w:rsid w:val="00DA4C79"/>
    <w:rsid w:val="00DB08D7"/>
    <w:rsid w:val="00DB0B72"/>
    <w:rsid w:val="00DB263D"/>
    <w:rsid w:val="00DB2B07"/>
    <w:rsid w:val="00DB34D5"/>
    <w:rsid w:val="00DB5607"/>
    <w:rsid w:val="00DB59D0"/>
    <w:rsid w:val="00DC1658"/>
    <w:rsid w:val="00DC1ED8"/>
    <w:rsid w:val="00DC2C01"/>
    <w:rsid w:val="00DC5B21"/>
    <w:rsid w:val="00DC79DB"/>
    <w:rsid w:val="00DD3051"/>
    <w:rsid w:val="00DD6DDB"/>
    <w:rsid w:val="00DD784C"/>
    <w:rsid w:val="00DD7F8C"/>
    <w:rsid w:val="00DE0CF3"/>
    <w:rsid w:val="00DE2D9A"/>
    <w:rsid w:val="00DE338A"/>
    <w:rsid w:val="00DF0614"/>
    <w:rsid w:val="00DF56E1"/>
    <w:rsid w:val="00DF59AC"/>
    <w:rsid w:val="00DF6863"/>
    <w:rsid w:val="00DF73B4"/>
    <w:rsid w:val="00DF7879"/>
    <w:rsid w:val="00E0394F"/>
    <w:rsid w:val="00E05626"/>
    <w:rsid w:val="00E067A3"/>
    <w:rsid w:val="00E06855"/>
    <w:rsid w:val="00E070D7"/>
    <w:rsid w:val="00E110B0"/>
    <w:rsid w:val="00E1139D"/>
    <w:rsid w:val="00E14ABC"/>
    <w:rsid w:val="00E14AF4"/>
    <w:rsid w:val="00E1562A"/>
    <w:rsid w:val="00E1594D"/>
    <w:rsid w:val="00E164BD"/>
    <w:rsid w:val="00E16F98"/>
    <w:rsid w:val="00E17543"/>
    <w:rsid w:val="00E221F5"/>
    <w:rsid w:val="00E24E94"/>
    <w:rsid w:val="00E27150"/>
    <w:rsid w:val="00E279D6"/>
    <w:rsid w:val="00E27D43"/>
    <w:rsid w:val="00E328D5"/>
    <w:rsid w:val="00E34666"/>
    <w:rsid w:val="00E37FB4"/>
    <w:rsid w:val="00E40B9D"/>
    <w:rsid w:val="00E42E05"/>
    <w:rsid w:val="00E43736"/>
    <w:rsid w:val="00E44217"/>
    <w:rsid w:val="00E456AD"/>
    <w:rsid w:val="00E53A75"/>
    <w:rsid w:val="00E57DFA"/>
    <w:rsid w:val="00E65D0B"/>
    <w:rsid w:val="00E66A04"/>
    <w:rsid w:val="00E714C9"/>
    <w:rsid w:val="00E71D95"/>
    <w:rsid w:val="00E74883"/>
    <w:rsid w:val="00E76843"/>
    <w:rsid w:val="00E81CBB"/>
    <w:rsid w:val="00E83343"/>
    <w:rsid w:val="00E841B8"/>
    <w:rsid w:val="00E876FA"/>
    <w:rsid w:val="00E909F4"/>
    <w:rsid w:val="00E913CF"/>
    <w:rsid w:val="00E91532"/>
    <w:rsid w:val="00E92217"/>
    <w:rsid w:val="00E93BE5"/>
    <w:rsid w:val="00E93C2B"/>
    <w:rsid w:val="00E94DDE"/>
    <w:rsid w:val="00E96720"/>
    <w:rsid w:val="00EA2776"/>
    <w:rsid w:val="00EA4701"/>
    <w:rsid w:val="00EA64B0"/>
    <w:rsid w:val="00EA6C71"/>
    <w:rsid w:val="00EA721A"/>
    <w:rsid w:val="00EB3C31"/>
    <w:rsid w:val="00EB639E"/>
    <w:rsid w:val="00EB6BF9"/>
    <w:rsid w:val="00EC27EF"/>
    <w:rsid w:val="00EC28D9"/>
    <w:rsid w:val="00EC470B"/>
    <w:rsid w:val="00EC6644"/>
    <w:rsid w:val="00EC7146"/>
    <w:rsid w:val="00ED184E"/>
    <w:rsid w:val="00ED416F"/>
    <w:rsid w:val="00ED5EBA"/>
    <w:rsid w:val="00EE0045"/>
    <w:rsid w:val="00EE3A0C"/>
    <w:rsid w:val="00EE3F5D"/>
    <w:rsid w:val="00EE5073"/>
    <w:rsid w:val="00EE55FB"/>
    <w:rsid w:val="00EF0701"/>
    <w:rsid w:val="00EF07BC"/>
    <w:rsid w:val="00EF4274"/>
    <w:rsid w:val="00F0316D"/>
    <w:rsid w:val="00F052F6"/>
    <w:rsid w:val="00F16BD7"/>
    <w:rsid w:val="00F2151D"/>
    <w:rsid w:val="00F2496D"/>
    <w:rsid w:val="00F307FA"/>
    <w:rsid w:val="00F318B7"/>
    <w:rsid w:val="00F31FBB"/>
    <w:rsid w:val="00F340B4"/>
    <w:rsid w:val="00F34930"/>
    <w:rsid w:val="00F42BE9"/>
    <w:rsid w:val="00F46452"/>
    <w:rsid w:val="00F4655E"/>
    <w:rsid w:val="00F47499"/>
    <w:rsid w:val="00F51642"/>
    <w:rsid w:val="00F51F47"/>
    <w:rsid w:val="00F54059"/>
    <w:rsid w:val="00F61D8D"/>
    <w:rsid w:val="00F629FC"/>
    <w:rsid w:val="00F6432B"/>
    <w:rsid w:val="00F70EF3"/>
    <w:rsid w:val="00F77835"/>
    <w:rsid w:val="00F800E9"/>
    <w:rsid w:val="00F811BF"/>
    <w:rsid w:val="00F81723"/>
    <w:rsid w:val="00F81E2B"/>
    <w:rsid w:val="00F82559"/>
    <w:rsid w:val="00F92787"/>
    <w:rsid w:val="00F9306E"/>
    <w:rsid w:val="00F93DB7"/>
    <w:rsid w:val="00F95C69"/>
    <w:rsid w:val="00F97619"/>
    <w:rsid w:val="00FA1492"/>
    <w:rsid w:val="00FA3377"/>
    <w:rsid w:val="00FA3808"/>
    <w:rsid w:val="00FA4F12"/>
    <w:rsid w:val="00FA7878"/>
    <w:rsid w:val="00FB224F"/>
    <w:rsid w:val="00FB60ED"/>
    <w:rsid w:val="00FB6176"/>
    <w:rsid w:val="00FB75DF"/>
    <w:rsid w:val="00FC0FA4"/>
    <w:rsid w:val="00FC1738"/>
    <w:rsid w:val="00FC276D"/>
    <w:rsid w:val="00FC3D37"/>
    <w:rsid w:val="00FC5A7F"/>
    <w:rsid w:val="00FC624D"/>
    <w:rsid w:val="00FC6498"/>
    <w:rsid w:val="00FC7621"/>
    <w:rsid w:val="00FC7ED2"/>
    <w:rsid w:val="00FD03F6"/>
    <w:rsid w:val="00FD07EE"/>
    <w:rsid w:val="00FE32F2"/>
    <w:rsid w:val="00FE388C"/>
    <w:rsid w:val="00FE503F"/>
    <w:rsid w:val="00FE64E6"/>
    <w:rsid w:val="00FE7316"/>
    <w:rsid w:val="00FE78CB"/>
    <w:rsid w:val="00FE7C02"/>
    <w:rsid w:val="00FF0DC8"/>
    <w:rsid w:val="00FF113A"/>
    <w:rsid w:val="00FF1539"/>
    <w:rsid w:val="00FF1E88"/>
    <w:rsid w:val="00FF75EB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DF7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ootnote"/>
    <w:qFormat/>
    <w:rsid w:val="00160792"/>
    <w:rPr>
      <w:rFonts w:ascii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0BE"/>
    <w:pPr>
      <w:keepNext/>
      <w:keepLines/>
      <w:numPr>
        <w:numId w:val="20"/>
      </w:numPr>
      <w:spacing w:before="360" w:after="360"/>
      <w:ind w:left="36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Heading2">
    <w:name w:val="heading 2"/>
    <w:basedOn w:val="Heading1"/>
    <w:link w:val="Heading2Char"/>
    <w:uiPriority w:val="9"/>
    <w:unhideWhenUsed/>
    <w:qFormat/>
    <w:rsid w:val="009340BE"/>
    <w:pPr>
      <w:numPr>
        <w:ilvl w:val="1"/>
      </w:numPr>
      <w:spacing w:after="240"/>
      <w:ind w:left="504"/>
      <w:outlineLvl w:val="1"/>
    </w:pPr>
    <w:rPr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E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E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E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E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Heading1"/>
    <w:next w:val="Heading1"/>
    <w:link w:val="TitleChar"/>
    <w:uiPriority w:val="10"/>
    <w:qFormat/>
    <w:rsid w:val="00C13799"/>
    <w:pPr>
      <w:spacing w:after="80"/>
      <w:contextualSpacing/>
      <w:jc w:val="center"/>
    </w:pPr>
    <w:rPr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799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4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E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E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EB4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E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E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EB4"/>
    <w:rPr>
      <w:vertAlign w:val="superscript"/>
    </w:rPr>
  </w:style>
  <w:style w:type="table" w:styleId="TableGrid">
    <w:name w:val="Table Grid"/>
    <w:basedOn w:val="TableNormal"/>
    <w:uiPriority w:val="39"/>
    <w:rsid w:val="00790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0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EB4"/>
  </w:style>
  <w:style w:type="character" w:styleId="PageNumber">
    <w:name w:val="page number"/>
    <w:basedOn w:val="DefaultParagraphFont"/>
    <w:uiPriority w:val="99"/>
    <w:semiHidden/>
    <w:unhideWhenUsed/>
    <w:rsid w:val="00790EB4"/>
  </w:style>
  <w:style w:type="character" w:styleId="EndnoteReference">
    <w:name w:val="endnote reference"/>
    <w:basedOn w:val="DefaultParagraphFont"/>
    <w:uiPriority w:val="99"/>
    <w:semiHidden/>
    <w:unhideWhenUsed/>
    <w:rsid w:val="00DB08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0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642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642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51642"/>
    <w:pPr>
      <w:spacing w:after="200"/>
    </w:pPr>
    <w:rPr>
      <w:i/>
      <w:iCs/>
      <w:color w:val="0E2841" w:themeColor="text2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42"/>
    <w:rPr>
      <w:rFonts w:ascii="Segoe UI" w:hAnsi="Segoe UI" w:cs="Segoe UI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42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F51642"/>
    <w:rPr>
      <w:lang w:val="de-DE"/>
    </w:rPr>
  </w:style>
  <w:style w:type="character" w:styleId="Hyperlink">
    <w:name w:val="Hyperlink"/>
    <w:basedOn w:val="DefaultParagraphFont"/>
    <w:uiPriority w:val="99"/>
    <w:unhideWhenUsed/>
    <w:rsid w:val="00F5164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16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76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625"/>
  </w:style>
  <w:style w:type="character" w:customStyle="1" w:styleId="apple-converted-space">
    <w:name w:val="apple-converted-space"/>
    <w:basedOn w:val="DefaultParagraphFont"/>
    <w:rsid w:val="00197625"/>
  </w:style>
  <w:style w:type="paragraph" w:styleId="NormalWeb">
    <w:name w:val="Normal (Web)"/>
    <w:basedOn w:val="Normal"/>
    <w:uiPriority w:val="99"/>
    <w:semiHidden/>
    <w:unhideWhenUsed/>
    <w:rsid w:val="00197625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11FDA"/>
    <w:pPr>
      <w:tabs>
        <w:tab w:val="left" w:pos="380"/>
      </w:tabs>
      <w:spacing w:after="240"/>
      <w:ind w:left="384" w:hanging="384"/>
    </w:pPr>
  </w:style>
  <w:style w:type="paragraph" w:customStyle="1" w:styleId="BODY">
    <w:name w:val="BODY"/>
    <w:basedOn w:val="Normal"/>
    <w:qFormat/>
    <w:rsid w:val="003C3EDF"/>
    <w:pPr>
      <w:spacing w:before="120" w:after="240" w:line="480" w:lineRule="auto"/>
      <w:jc w:val="both"/>
    </w:pPr>
    <w:rPr>
      <w:rFonts w:cs="Times New Roman"/>
      <w:color w:val="000000" w:themeColor="text1"/>
      <w:sz w:val="22"/>
      <w:szCs w:val="22"/>
    </w:rPr>
  </w:style>
  <w:style w:type="paragraph" w:customStyle="1" w:styleId="TABLEFIGURE">
    <w:name w:val="TABLE/FIGURE"/>
    <w:basedOn w:val="BODY"/>
    <w:qFormat/>
    <w:rsid w:val="003E75F8"/>
    <w:pPr>
      <w:spacing w:before="60" w:after="60" w:line="240" w:lineRule="auto"/>
      <w:jc w:val="left"/>
    </w:pPr>
    <w:rPr>
      <w:rFonts w:ascii="Arial" w:hAnsi="Arial" w:cs="Arial"/>
      <w:iCs/>
      <w:sz w:val="20"/>
    </w:rPr>
  </w:style>
  <w:style w:type="paragraph" w:customStyle="1" w:styleId="COLUMNNAME">
    <w:name w:val="COLUMN NAME"/>
    <w:basedOn w:val="TABLEFIGURE"/>
    <w:next w:val="TABLEFIGURE"/>
    <w:qFormat/>
    <w:rsid w:val="00D56FE8"/>
    <w:pPr>
      <w:spacing w:before="20" w:after="20"/>
      <w:jc w:val="center"/>
    </w:pPr>
    <w:rPr>
      <w:b/>
      <w:bCs/>
      <w:sz w:val="18"/>
      <w:szCs w:val="18"/>
    </w:rPr>
  </w:style>
  <w:style w:type="character" w:styleId="BookTitle">
    <w:name w:val="Book Title"/>
    <w:aliases w:val="Paper Title"/>
    <w:basedOn w:val="DefaultParagraphFont"/>
    <w:uiPriority w:val="33"/>
    <w:qFormat/>
    <w:rsid w:val="00241115"/>
    <w:rPr>
      <w:rFonts w:ascii="Times New Roman" w:hAnsi="Times New Roman"/>
      <w:b/>
      <w:bCs/>
      <w:i w:val="0"/>
      <w:iCs/>
      <w:spacing w:val="5"/>
      <w:sz w:val="44"/>
    </w:rPr>
  </w:style>
  <w:style w:type="paragraph" w:customStyle="1" w:styleId="Abstract">
    <w:name w:val="Abstract"/>
    <w:basedOn w:val="Heading1"/>
    <w:qFormat/>
    <w:rsid w:val="00241115"/>
    <w:pPr>
      <w:numPr>
        <w:numId w:val="0"/>
      </w:numPr>
    </w:pPr>
  </w:style>
  <w:style w:type="numbering" w:customStyle="1" w:styleId="CurrentList1">
    <w:name w:val="Current List1"/>
    <w:uiPriority w:val="99"/>
    <w:rsid w:val="00241115"/>
    <w:pPr>
      <w:numPr>
        <w:numId w:val="17"/>
      </w:numPr>
    </w:pPr>
  </w:style>
  <w:style w:type="paragraph" w:customStyle="1" w:styleId="Papertitle">
    <w:name w:val="Paper title"/>
    <w:basedOn w:val="Title"/>
    <w:qFormat/>
    <w:rsid w:val="00A60EA6"/>
    <w:pPr>
      <w:numPr>
        <w:numId w:val="0"/>
      </w:numPr>
    </w:pPr>
  </w:style>
  <w:style w:type="numbering" w:customStyle="1" w:styleId="CurrentList2">
    <w:name w:val="Current List2"/>
    <w:uiPriority w:val="99"/>
    <w:rsid w:val="00A60EA6"/>
    <w:pPr>
      <w:numPr>
        <w:numId w:val="18"/>
      </w:numPr>
    </w:pPr>
  </w:style>
  <w:style w:type="numbering" w:customStyle="1" w:styleId="CurrentList3">
    <w:name w:val="Current List3"/>
    <w:uiPriority w:val="99"/>
    <w:rsid w:val="00564D71"/>
    <w:pPr>
      <w:numPr>
        <w:numId w:val="19"/>
      </w:numPr>
    </w:pPr>
  </w:style>
  <w:style w:type="numbering" w:customStyle="1" w:styleId="CurrentList4">
    <w:name w:val="Current List4"/>
    <w:uiPriority w:val="99"/>
    <w:rsid w:val="002002C2"/>
    <w:pPr>
      <w:numPr>
        <w:numId w:val="21"/>
      </w:numPr>
    </w:pPr>
  </w:style>
  <w:style w:type="numbering" w:customStyle="1" w:styleId="CurrentList5">
    <w:name w:val="Current List5"/>
    <w:uiPriority w:val="99"/>
    <w:rsid w:val="00184EC8"/>
    <w:pPr>
      <w:numPr>
        <w:numId w:val="22"/>
      </w:numPr>
    </w:pPr>
  </w:style>
  <w:style w:type="numbering" w:customStyle="1" w:styleId="CurrentList6">
    <w:name w:val="Current List6"/>
    <w:uiPriority w:val="99"/>
    <w:rsid w:val="00FC7621"/>
    <w:pPr>
      <w:numPr>
        <w:numId w:val="23"/>
      </w:numPr>
    </w:pPr>
  </w:style>
  <w:style w:type="numbering" w:customStyle="1" w:styleId="CurrentList7">
    <w:name w:val="Current List7"/>
    <w:uiPriority w:val="99"/>
    <w:rsid w:val="00FC7621"/>
    <w:pPr>
      <w:numPr>
        <w:numId w:val="24"/>
      </w:numPr>
    </w:pPr>
  </w:style>
  <w:style w:type="numbering" w:customStyle="1" w:styleId="CurrentList8">
    <w:name w:val="Current List8"/>
    <w:uiPriority w:val="99"/>
    <w:rsid w:val="00FC7621"/>
    <w:pPr>
      <w:numPr>
        <w:numId w:val="25"/>
      </w:numPr>
    </w:pPr>
  </w:style>
  <w:style w:type="numbering" w:customStyle="1" w:styleId="CurrentList9">
    <w:name w:val="Current List9"/>
    <w:uiPriority w:val="99"/>
    <w:rsid w:val="00FC7621"/>
    <w:pPr>
      <w:numPr>
        <w:numId w:val="26"/>
      </w:numPr>
    </w:pPr>
  </w:style>
  <w:style w:type="numbering" w:customStyle="1" w:styleId="CurrentList10">
    <w:name w:val="Current List10"/>
    <w:uiPriority w:val="99"/>
    <w:rsid w:val="008370F4"/>
    <w:pPr>
      <w:numPr>
        <w:numId w:val="27"/>
      </w:numPr>
    </w:pPr>
  </w:style>
  <w:style w:type="numbering" w:customStyle="1" w:styleId="CurrentList11">
    <w:name w:val="Current List11"/>
    <w:uiPriority w:val="99"/>
    <w:rsid w:val="00025C20"/>
    <w:pPr>
      <w:numPr>
        <w:numId w:val="28"/>
      </w:numPr>
    </w:pPr>
  </w:style>
  <w:style w:type="numbering" w:customStyle="1" w:styleId="CurrentList12">
    <w:name w:val="Current List12"/>
    <w:uiPriority w:val="99"/>
    <w:rsid w:val="00025C20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96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1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5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4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4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9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1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3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1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4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4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6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2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1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10F8-1050-E045-B62B-0F44063C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5</Characters>
  <Application>Microsoft Office Word</Application>
  <DocSecurity>0</DocSecurity>
  <Lines>12</Lines>
  <Paragraphs>3</Paragraphs>
  <ScaleCrop>false</ScaleCrop>
  <Manager/>
  <Company/>
  <LinksUpToDate>false</LinksUpToDate>
  <CharactersWithSpaces>18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1T14:35:00Z</dcterms:created>
  <dcterms:modified xsi:type="dcterms:W3CDTF">2025-08-13T13:06:00Z</dcterms:modified>
  <cp:category/>
</cp:coreProperties>
</file>